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6E53C" w14:textId="7E7FEF54" w:rsidR="006C3D58" w:rsidRPr="008E3261" w:rsidRDefault="008E3261" w:rsidP="006C3D58">
      <w:pPr>
        <w:bidi w:val="0"/>
        <w:rPr>
          <w:rFonts w:asciiTheme="majorBidi" w:hAnsiTheme="majorBidi" w:cstheme="majorBidi"/>
          <w:sz w:val="24"/>
          <w:szCs w:val="24"/>
        </w:rPr>
      </w:pPr>
      <w:r w:rsidRPr="008E3261">
        <w:rPr>
          <w:rFonts w:asciiTheme="majorBidi" w:hAnsiTheme="majorBidi" w:cstheme="majorBidi"/>
          <w:sz w:val="24"/>
          <w:szCs w:val="24"/>
        </w:rPr>
        <w:t>Appendix1: PCP questionnaire</w:t>
      </w:r>
    </w:p>
    <w:p w14:paraId="51CD995D" w14:textId="504AFBC1" w:rsidR="006C3D58" w:rsidRPr="00D24654" w:rsidRDefault="006C3D58" w:rsidP="00D24654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D24654">
        <w:rPr>
          <w:rFonts w:asciiTheme="majorBidi" w:hAnsiTheme="majorBidi" w:cstheme="majorBidi"/>
          <w:sz w:val="24"/>
          <w:szCs w:val="24"/>
        </w:rPr>
        <w:t xml:space="preserve">Here is a questionnaire that examines attitudes, </w:t>
      </w:r>
      <w:r w:rsidR="000B555C" w:rsidRPr="00D24654">
        <w:rPr>
          <w:rFonts w:asciiTheme="majorBidi" w:hAnsiTheme="majorBidi" w:cstheme="majorBidi"/>
          <w:sz w:val="24"/>
          <w:szCs w:val="24"/>
        </w:rPr>
        <w:t>awareness,</w:t>
      </w:r>
      <w:r w:rsidRPr="00D24654">
        <w:rPr>
          <w:rFonts w:asciiTheme="majorBidi" w:hAnsiTheme="majorBidi" w:cstheme="majorBidi"/>
          <w:sz w:val="24"/>
          <w:szCs w:val="24"/>
        </w:rPr>
        <w:t xml:space="preserve"> and management of obesity treatment among</w:t>
      </w:r>
      <w:r w:rsidR="000B555C">
        <w:rPr>
          <w:rFonts w:asciiTheme="majorBidi" w:hAnsiTheme="majorBidi" w:cstheme="majorBidi"/>
          <w:sz w:val="24"/>
          <w:szCs w:val="24"/>
        </w:rPr>
        <w:t>st</w:t>
      </w:r>
      <w:r w:rsidRPr="00D24654">
        <w:rPr>
          <w:rFonts w:asciiTheme="majorBidi" w:hAnsiTheme="majorBidi" w:cstheme="majorBidi"/>
          <w:sz w:val="24"/>
          <w:szCs w:val="24"/>
        </w:rPr>
        <w:t xml:space="preserve"> family doctors. </w:t>
      </w:r>
    </w:p>
    <w:p w14:paraId="374F3ED4" w14:textId="7C65CD66" w:rsidR="006C3D58" w:rsidRPr="00D24654" w:rsidRDefault="006C3D58" w:rsidP="006C3D58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D24654">
        <w:rPr>
          <w:rFonts w:asciiTheme="majorBidi" w:hAnsiTheme="majorBidi" w:cstheme="majorBidi"/>
          <w:sz w:val="24"/>
          <w:szCs w:val="24"/>
        </w:rPr>
        <w:t xml:space="preserve">The questionnaire is </w:t>
      </w:r>
      <w:r w:rsidR="000B555C" w:rsidRPr="00D24654">
        <w:rPr>
          <w:rFonts w:asciiTheme="majorBidi" w:hAnsiTheme="majorBidi" w:cstheme="majorBidi"/>
          <w:sz w:val="24"/>
          <w:szCs w:val="24"/>
        </w:rPr>
        <w:t>anonymous,</w:t>
      </w:r>
      <w:r w:rsidRPr="00D24654">
        <w:rPr>
          <w:rFonts w:asciiTheme="majorBidi" w:hAnsiTheme="majorBidi" w:cstheme="majorBidi"/>
          <w:sz w:val="24"/>
          <w:szCs w:val="24"/>
        </w:rPr>
        <w:t xml:space="preserve"> and data will be used by the researcher</w:t>
      </w:r>
      <w:r w:rsidR="000B555C">
        <w:rPr>
          <w:rFonts w:asciiTheme="majorBidi" w:hAnsiTheme="majorBidi" w:cstheme="majorBidi"/>
          <w:sz w:val="24"/>
          <w:szCs w:val="24"/>
        </w:rPr>
        <w:t>, exclusively</w:t>
      </w:r>
      <w:r w:rsidRPr="00D24654">
        <w:rPr>
          <w:rFonts w:asciiTheme="majorBidi" w:hAnsiTheme="majorBidi" w:cstheme="majorBidi"/>
          <w:sz w:val="24"/>
          <w:szCs w:val="24"/>
        </w:rPr>
        <w:t xml:space="preserve"> for the current study</w:t>
      </w:r>
      <w:r w:rsidR="000B555C">
        <w:rPr>
          <w:rFonts w:asciiTheme="majorBidi" w:hAnsiTheme="majorBidi" w:cstheme="majorBidi"/>
          <w:sz w:val="24"/>
          <w:szCs w:val="24"/>
        </w:rPr>
        <w:t>.</w:t>
      </w:r>
      <w:r w:rsidRPr="00D24654">
        <w:rPr>
          <w:rFonts w:asciiTheme="majorBidi" w:hAnsiTheme="majorBidi" w:cstheme="majorBidi"/>
          <w:sz w:val="24"/>
          <w:szCs w:val="24"/>
        </w:rPr>
        <w:t xml:space="preserve"> </w:t>
      </w:r>
    </w:p>
    <w:p w14:paraId="339B8846" w14:textId="40EF4C4F" w:rsidR="006C3D58" w:rsidRPr="00D24654" w:rsidRDefault="006C3D58" w:rsidP="006C3D58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D24654">
        <w:rPr>
          <w:rFonts w:asciiTheme="majorBidi" w:hAnsiTheme="majorBidi" w:cstheme="majorBidi"/>
          <w:sz w:val="24"/>
          <w:szCs w:val="24"/>
        </w:rPr>
        <w:t>Are you willing to participate in this study and answer this questionnaire?</w:t>
      </w:r>
    </w:p>
    <w:p w14:paraId="6D18BB0F" w14:textId="057C1441" w:rsidR="006C3D58" w:rsidRPr="00D24654" w:rsidRDefault="006C3D58" w:rsidP="006C3D58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D24654">
        <w:rPr>
          <w:rFonts w:asciiTheme="majorBidi" w:hAnsiTheme="majorBidi" w:cstheme="majorBidi"/>
          <w:sz w:val="24"/>
          <w:szCs w:val="24"/>
        </w:rPr>
        <w:t>Yes / No</w:t>
      </w:r>
    </w:p>
    <w:tbl>
      <w:tblPr>
        <w:tblpPr w:leftFromText="180" w:rightFromText="180" w:vertAnchor="text" w:horzAnchor="margin" w:tblpXSpec="center" w:tblpY="338"/>
        <w:bidiVisual/>
        <w:tblW w:w="8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249"/>
      </w:tblGrid>
      <w:tr w:rsidR="00AD6CF4" w:rsidRPr="00D24654" w14:paraId="2F384DB4" w14:textId="77777777" w:rsidTr="00AD6CF4">
        <w:trPr>
          <w:trHeight w:val="609"/>
        </w:trPr>
        <w:tc>
          <w:tcPr>
            <w:tcW w:w="8249" w:type="dxa"/>
          </w:tcPr>
          <w:p w14:paraId="3BF132D8" w14:textId="1411431D" w:rsidR="00AD6CF4" w:rsidRPr="00D24654" w:rsidRDefault="00AD6CF4" w:rsidP="001355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t </w:t>
            </w:r>
            <w:r w:rsidR="009919B2" w:rsidRPr="00D246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"</w:t>
            </w:r>
            <w:r w:rsidRPr="00D246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="009919B2" w:rsidRPr="00D246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"</w:t>
            </w:r>
            <w:r w:rsidRPr="00D246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Demographic </w:t>
            </w:r>
            <w:r w:rsidR="000B55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="000B555C" w:rsidRPr="00D246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tails </w:t>
            </w:r>
          </w:p>
        </w:tc>
      </w:tr>
    </w:tbl>
    <w:p w14:paraId="37901B14" w14:textId="77777777" w:rsidR="006C3D58" w:rsidRPr="00D24654" w:rsidRDefault="006C3D58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D6CF4" w:rsidRPr="00D24654" w14:paraId="5A1C45B3" w14:textId="77777777" w:rsidTr="00AD6CF4">
        <w:tc>
          <w:tcPr>
            <w:tcW w:w="4148" w:type="dxa"/>
          </w:tcPr>
          <w:p w14:paraId="7ED52B01" w14:textId="77777777" w:rsidR="00AD6CF4" w:rsidRPr="00D24654" w:rsidRDefault="00AD6CF4" w:rsidP="001355E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6C51C2" w14:textId="77777777" w:rsidR="00AD6CF4" w:rsidRPr="00D24654" w:rsidRDefault="001355E4" w:rsidP="001355E4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  <w:p w14:paraId="5EE09F71" w14:textId="73D9150F" w:rsidR="001355E4" w:rsidRPr="00D24654" w:rsidRDefault="001355E4" w:rsidP="001355E4">
            <w:pPr>
              <w:pStyle w:val="ListParagraph"/>
              <w:bidi w:val="0"/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8" w:type="dxa"/>
          </w:tcPr>
          <w:p w14:paraId="6A51AB0F" w14:textId="77777777" w:rsidR="00AD6CF4" w:rsidRPr="00D24654" w:rsidRDefault="00AD6CF4" w:rsidP="001355E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CF4" w:rsidRPr="00D24654" w14:paraId="500E3957" w14:textId="77777777" w:rsidTr="00AD6CF4">
        <w:tc>
          <w:tcPr>
            <w:tcW w:w="4148" w:type="dxa"/>
          </w:tcPr>
          <w:p w14:paraId="6DCA600F" w14:textId="77777777" w:rsidR="00AD6CF4" w:rsidRPr="00D24654" w:rsidRDefault="00AD6CF4" w:rsidP="001355E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7769E20" w14:textId="77777777" w:rsidR="00AD6CF4" w:rsidRPr="00D24654" w:rsidRDefault="001355E4" w:rsidP="001355E4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Sex:</w:t>
            </w:r>
          </w:p>
          <w:p w14:paraId="09AAC969" w14:textId="79A18701" w:rsidR="001355E4" w:rsidRPr="00D24654" w:rsidRDefault="001355E4" w:rsidP="001355E4">
            <w:pPr>
              <w:pStyle w:val="ListParagraph"/>
              <w:bidi w:val="0"/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8" w:type="dxa"/>
          </w:tcPr>
          <w:p w14:paraId="77FD6B67" w14:textId="77777777" w:rsidR="00AD6CF4" w:rsidRPr="00D24654" w:rsidRDefault="00AD6CF4" w:rsidP="001355E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CF4" w:rsidRPr="00D24654" w14:paraId="1A8B6D03" w14:textId="77777777" w:rsidTr="00AD6CF4">
        <w:tc>
          <w:tcPr>
            <w:tcW w:w="4148" w:type="dxa"/>
          </w:tcPr>
          <w:p w14:paraId="65877EBA" w14:textId="77777777" w:rsidR="001355E4" w:rsidRPr="00D24654" w:rsidRDefault="001355E4" w:rsidP="001355E4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Origin: </w:t>
            </w:r>
          </w:p>
          <w:p w14:paraId="4CBAA03D" w14:textId="77777777" w:rsidR="00AD6CF4" w:rsidRPr="00D24654" w:rsidRDefault="00AD6CF4" w:rsidP="001355E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8" w:type="dxa"/>
          </w:tcPr>
          <w:p w14:paraId="7A45DD6E" w14:textId="77777777" w:rsidR="001355E4" w:rsidRPr="00D24654" w:rsidRDefault="001355E4" w:rsidP="001355E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A Jew</w:t>
            </w:r>
          </w:p>
          <w:p w14:paraId="654CC756" w14:textId="77777777" w:rsidR="001355E4" w:rsidRPr="00D24654" w:rsidRDefault="001355E4" w:rsidP="001355E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Christian Arab</w:t>
            </w:r>
          </w:p>
          <w:p w14:paraId="4D880A2E" w14:textId="77777777" w:rsidR="001355E4" w:rsidRPr="00D24654" w:rsidRDefault="001355E4" w:rsidP="001355E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Muslim Arab</w:t>
            </w:r>
          </w:p>
          <w:p w14:paraId="76FB5BAD" w14:textId="190B300E" w:rsidR="001355E4" w:rsidRPr="00D24654" w:rsidRDefault="001355E4" w:rsidP="001355E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4. Other: _______</w:t>
            </w:r>
          </w:p>
          <w:p w14:paraId="2EA211A3" w14:textId="77777777" w:rsidR="00AD6CF4" w:rsidRPr="00D24654" w:rsidRDefault="00AD6CF4" w:rsidP="001355E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CF4" w:rsidRPr="00D24654" w14:paraId="6715FCE3" w14:textId="77777777" w:rsidTr="00AD6CF4">
        <w:tc>
          <w:tcPr>
            <w:tcW w:w="4148" w:type="dxa"/>
          </w:tcPr>
          <w:p w14:paraId="3FD4A1C2" w14:textId="77777777" w:rsidR="00AD6CF4" w:rsidRPr="00D24654" w:rsidRDefault="00AD6CF4" w:rsidP="006C3D5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189C27" w14:textId="442B5B03" w:rsidR="00AD6CF4" w:rsidRPr="00D24654" w:rsidRDefault="001355E4" w:rsidP="001355E4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Years of seniority in family medicine:</w:t>
            </w:r>
          </w:p>
          <w:p w14:paraId="71E1DAE9" w14:textId="1F681DC0" w:rsidR="001355E4" w:rsidRPr="00D24654" w:rsidRDefault="001355E4" w:rsidP="001355E4">
            <w:pPr>
              <w:pStyle w:val="ListParagraph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8" w:type="dxa"/>
          </w:tcPr>
          <w:p w14:paraId="0271A6EE" w14:textId="77777777" w:rsidR="001355E4" w:rsidRPr="00D24654" w:rsidRDefault="001355E4" w:rsidP="001355E4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0-5</w:t>
            </w:r>
          </w:p>
          <w:p w14:paraId="5D1DB5C0" w14:textId="77777777" w:rsidR="001355E4" w:rsidRPr="00D24654" w:rsidRDefault="001355E4" w:rsidP="001355E4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6-10</w:t>
            </w:r>
          </w:p>
          <w:p w14:paraId="57D276EB" w14:textId="77777777" w:rsidR="001355E4" w:rsidRPr="00D24654" w:rsidRDefault="001355E4" w:rsidP="001355E4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10-15</w:t>
            </w:r>
          </w:p>
          <w:p w14:paraId="00982026" w14:textId="402902FE" w:rsidR="00AD6CF4" w:rsidRPr="00D24654" w:rsidRDefault="001355E4" w:rsidP="001355E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4. Over 15</w:t>
            </w:r>
          </w:p>
        </w:tc>
      </w:tr>
      <w:tr w:rsidR="00AD6CF4" w:rsidRPr="00D24654" w14:paraId="58684B82" w14:textId="77777777" w:rsidTr="00AD6CF4">
        <w:tc>
          <w:tcPr>
            <w:tcW w:w="4148" w:type="dxa"/>
          </w:tcPr>
          <w:p w14:paraId="10526D4B" w14:textId="77777777" w:rsidR="00262371" w:rsidRPr="00D24654" w:rsidRDefault="00262371" w:rsidP="006C3D5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</w:p>
          <w:p w14:paraId="67DDD49B" w14:textId="765E89D9" w:rsidR="00AD6CF4" w:rsidRPr="00D24654" w:rsidRDefault="000B555C" w:rsidP="00262371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dical degree obtained in (country)</w:t>
            </w:r>
            <w:r w:rsidR="00262371" w:rsidRPr="00D24654"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  <w:p w14:paraId="51937B50" w14:textId="77777777" w:rsidR="00AD6CF4" w:rsidRPr="00D24654" w:rsidRDefault="00AD6CF4" w:rsidP="00AD6C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8" w:type="dxa"/>
          </w:tcPr>
          <w:p w14:paraId="28941B1B" w14:textId="77777777" w:rsidR="00262371" w:rsidRPr="00D24654" w:rsidRDefault="00262371" w:rsidP="002623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Israel</w:t>
            </w:r>
          </w:p>
          <w:p w14:paraId="21EE921E" w14:textId="5838E08C" w:rsidR="00AD6CF4" w:rsidRPr="00D24654" w:rsidRDefault="00262371" w:rsidP="002623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Abroad: ____</w:t>
            </w:r>
          </w:p>
        </w:tc>
      </w:tr>
      <w:tr w:rsidR="00AD6CF4" w:rsidRPr="00D24654" w14:paraId="5CB8B26F" w14:textId="77777777" w:rsidTr="00AD6CF4">
        <w:tc>
          <w:tcPr>
            <w:tcW w:w="4148" w:type="dxa"/>
          </w:tcPr>
          <w:p w14:paraId="56A3589D" w14:textId="2E619EC3" w:rsidR="00AD6CF4" w:rsidRPr="00D24654" w:rsidRDefault="00AD6CF4" w:rsidP="002623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425A66D" w14:textId="555F74EF" w:rsidR="00AD6CF4" w:rsidRPr="00D24654" w:rsidRDefault="000B555C" w:rsidP="00262371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uring the previous year, how many patients were registered at your clinic?</w:t>
            </w:r>
          </w:p>
        </w:tc>
        <w:tc>
          <w:tcPr>
            <w:tcW w:w="4148" w:type="dxa"/>
          </w:tcPr>
          <w:p w14:paraId="15345656" w14:textId="77777777" w:rsidR="00262371" w:rsidRPr="00D24654" w:rsidRDefault="00262371" w:rsidP="002623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Up to 100</w:t>
            </w:r>
          </w:p>
          <w:p w14:paraId="13E0DF36" w14:textId="77777777" w:rsidR="00262371" w:rsidRPr="00D24654" w:rsidRDefault="00262371" w:rsidP="0026237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100-500</w:t>
            </w:r>
          </w:p>
          <w:p w14:paraId="34DFD669" w14:textId="77777777" w:rsidR="00262371" w:rsidRPr="00D24654" w:rsidRDefault="00262371" w:rsidP="0026237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500-1000</w:t>
            </w:r>
          </w:p>
          <w:p w14:paraId="0A31520A" w14:textId="77777777" w:rsidR="00262371" w:rsidRPr="00D24654" w:rsidRDefault="00262371" w:rsidP="0026237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4. 1000-3000</w:t>
            </w:r>
          </w:p>
          <w:p w14:paraId="236E622A" w14:textId="2124FF95" w:rsidR="00AD6CF4" w:rsidRPr="00D24654" w:rsidRDefault="00262371" w:rsidP="002623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5. Above 3000</w:t>
            </w:r>
          </w:p>
        </w:tc>
      </w:tr>
      <w:tr w:rsidR="00AD6CF4" w:rsidRPr="00D24654" w14:paraId="7B4E8CD1" w14:textId="77777777" w:rsidTr="00AD6CF4">
        <w:tc>
          <w:tcPr>
            <w:tcW w:w="4148" w:type="dxa"/>
          </w:tcPr>
          <w:p w14:paraId="26755D2D" w14:textId="77777777" w:rsidR="00AD6CF4" w:rsidRPr="00D24654" w:rsidRDefault="00AD6CF4" w:rsidP="006C3D5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4A2299C" w14:textId="4A15DF23" w:rsidR="00AD6CF4" w:rsidRPr="00D24654" w:rsidRDefault="000B555C" w:rsidP="00262371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number of weekly appointments</w:t>
            </w:r>
            <w:r w:rsidR="00262371" w:rsidRPr="00D24654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4148" w:type="dxa"/>
          </w:tcPr>
          <w:p w14:paraId="2ACD6535" w14:textId="77777777" w:rsidR="00262371" w:rsidRPr="00D24654" w:rsidRDefault="00262371" w:rsidP="002623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Less than 50</w:t>
            </w:r>
          </w:p>
          <w:p w14:paraId="24B0774D" w14:textId="77777777" w:rsidR="00262371" w:rsidRPr="00D24654" w:rsidRDefault="00262371" w:rsidP="0026237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50-100</w:t>
            </w:r>
          </w:p>
          <w:p w14:paraId="20DD7EAB" w14:textId="77777777" w:rsidR="00262371" w:rsidRPr="00D24654" w:rsidRDefault="00262371" w:rsidP="0026237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101-150</w:t>
            </w:r>
          </w:p>
          <w:p w14:paraId="4C2324FB" w14:textId="6C513AB6" w:rsidR="00AD6CF4" w:rsidRPr="00D24654" w:rsidRDefault="00262371" w:rsidP="002623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4. Above 150</w:t>
            </w:r>
          </w:p>
        </w:tc>
      </w:tr>
      <w:tr w:rsidR="00AD6CF4" w:rsidRPr="00D24654" w14:paraId="4871E753" w14:textId="77777777" w:rsidTr="00AD6CF4">
        <w:tc>
          <w:tcPr>
            <w:tcW w:w="4148" w:type="dxa"/>
          </w:tcPr>
          <w:p w14:paraId="0F7D33C0" w14:textId="6A9EFBEF" w:rsidR="00AD6CF4" w:rsidRPr="00D24654" w:rsidRDefault="009919B2" w:rsidP="009919B2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Location of your clinic:</w:t>
            </w:r>
          </w:p>
        </w:tc>
        <w:tc>
          <w:tcPr>
            <w:tcW w:w="4148" w:type="dxa"/>
          </w:tcPr>
          <w:p w14:paraId="2889DC1E" w14:textId="77777777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City</w:t>
            </w:r>
          </w:p>
          <w:p w14:paraId="5137101C" w14:textId="4BCE3DAF" w:rsidR="00AD6CF4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Village</w:t>
            </w:r>
          </w:p>
        </w:tc>
      </w:tr>
      <w:tr w:rsidR="00AD6CF4" w:rsidRPr="00D24654" w14:paraId="20C52E47" w14:textId="77777777" w:rsidTr="00AD6CF4">
        <w:tc>
          <w:tcPr>
            <w:tcW w:w="4148" w:type="dxa"/>
          </w:tcPr>
          <w:p w14:paraId="68A79A04" w14:textId="5416711C" w:rsidR="00AD6CF4" w:rsidRPr="00D24654" w:rsidRDefault="000B555C" w:rsidP="009919B2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inic classification:</w:t>
            </w:r>
          </w:p>
          <w:p w14:paraId="54C43D3C" w14:textId="30CCE38C" w:rsidR="009919B2" w:rsidRPr="00D24654" w:rsidRDefault="009919B2" w:rsidP="009919B2">
            <w:pPr>
              <w:pStyle w:val="ListParagraph"/>
              <w:bidi w:val="0"/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8" w:type="dxa"/>
          </w:tcPr>
          <w:p w14:paraId="7A10BE24" w14:textId="77777777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Independent</w:t>
            </w:r>
          </w:p>
          <w:p w14:paraId="076DF7B9" w14:textId="082ADDFA" w:rsidR="00AD6CF4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multi-professional</w:t>
            </w:r>
          </w:p>
        </w:tc>
      </w:tr>
    </w:tbl>
    <w:p w14:paraId="7D654B48" w14:textId="77777777" w:rsidR="006C3D58" w:rsidRPr="00D24654" w:rsidRDefault="006C3D58" w:rsidP="006C3D5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13F0DDD" w14:textId="77777777" w:rsidR="009919B2" w:rsidRPr="00D24654" w:rsidRDefault="009919B2" w:rsidP="009919B2">
      <w:pPr>
        <w:bidi w:val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8903" w:type="dxa"/>
        <w:tblLook w:val="04A0" w:firstRow="1" w:lastRow="0" w:firstColumn="1" w:lastColumn="0" w:noHBand="0" w:noVBand="1"/>
      </w:tblPr>
      <w:tblGrid>
        <w:gridCol w:w="4451"/>
        <w:gridCol w:w="4452"/>
      </w:tblGrid>
      <w:tr w:rsidR="009919B2" w:rsidRPr="00D24654" w14:paraId="60F1EF8C" w14:textId="77777777" w:rsidTr="00D05041">
        <w:trPr>
          <w:trHeight w:val="526"/>
        </w:trPr>
        <w:tc>
          <w:tcPr>
            <w:tcW w:w="8296" w:type="dxa"/>
            <w:gridSpan w:val="2"/>
          </w:tcPr>
          <w:p w14:paraId="31067CE3" w14:textId="053586C2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Part "B"                         </w:t>
            </w:r>
            <w:r w:rsidR="000B55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="000B555C" w:rsidRPr="00D246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atment </w:t>
            </w:r>
            <w:r w:rsidRPr="00D246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f </w:t>
            </w:r>
            <w:r w:rsidR="000B55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  <w:r w:rsidR="000B555C" w:rsidRPr="00D246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rbid </w:t>
            </w:r>
            <w:r w:rsidR="000B55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  <w:r w:rsidR="000B555C" w:rsidRPr="00D246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sity</w:t>
            </w:r>
          </w:p>
        </w:tc>
      </w:tr>
      <w:tr w:rsidR="009919B2" w:rsidRPr="00D24654" w14:paraId="582B2A91" w14:textId="77777777" w:rsidTr="00D05041">
        <w:tc>
          <w:tcPr>
            <w:tcW w:w="4148" w:type="dxa"/>
          </w:tcPr>
          <w:p w14:paraId="1D103909" w14:textId="3F2B7B91" w:rsidR="009919B2" w:rsidRPr="00D24654" w:rsidRDefault="009919B2" w:rsidP="009919B2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How often </w:t>
            </w:r>
            <w:r w:rsidR="00D24654">
              <w:rPr>
                <w:rFonts w:asciiTheme="majorBidi" w:hAnsiTheme="majorBidi" w:cstheme="majorBidi"/>
                <w:sz w:val="24"/>
                <w:szCs w:val="24"/>
              </w:rPr>
              <w:t xml:space="preserve">do you weigh your 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>patients?</w:t>
            </w:r>
          </w:p>
        </w:tc>
        <w:tc>
          <w:tcPr>
            <w:tcW w:w="4148" w:type="dxa"/>
          </w:tcPr>
          <w:p w14:paraId="73149FCE" w14:textId="02304DC9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="000B555C">
              <w:rPr>
                <w:rFonts w:asciiTheme="majorBidi" w:hAnsiTheme="majorBidi" w:cstheme="majorBidi"/>
                <w:sz w:val="24"/>
                <w:szCs w:val="24"/>
              </w:rPr>
              <w:t>During</w:t>
            </w:r>
            <w:r w:rsidR="000B555C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>every visit</w:t>
            </w:r>
          </w:p>
          <w:p w14:paraId="7943A256" w14:textId="77777777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Every six months</w:t>
            </w:r>
          </w:p>
          <w:p w14:paraId="32B7AADD" w14:textId="77777777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Once a year</w:t>
            </w:r>
          </w:p>
          <w:p w14:paraId="4B22B03C" w14:textId="77777777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4. More than a year</w:t>
            </w:r>
          </w:p>
          <w:p w14:paraId="1268C3C5" w14:textId="0CCFC05F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5. Not performed</w:t>
            </w:r>
          </w:p>
        </w:tc>
      </w:tr>
      <w:tr w:rsidR="009919B2" w:rsidRPr="00D24654" w14:paraId="00250B99" w14:textId="77777777" w:rsidTr="00D05041">
        <w:tc>
          <w:tcPr>
            <w:tcW w:w="4148" w:type="dxa"/>
          </w:tcPr>
          <w:p w14:paraId="0B0CD9E4" w14:textId="1224BEE9" w:rsidR="009919B2" w:rsidRPr="00D24654" w:rsidRDefault="009919B2" w:rsidP="009919B2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Do you use other tools </w:t>
            </w:r>
            <w:r w:rsidR="00462E91">
              <w:rPr>
                <w:rFonts w:asciiTheme="majorBidi" w:hAnsiTheme="majorBidi" w:cstheme="majorBidi"/>
                <w:sz w:val="24"/>
                <w:szCs w:val="24"/>
              </w:rPr>
              <w:t>other than</w:t>
            </w:r>
            <w:r w:rsidR="00462E91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>weigh</w:t>
            </w:r>
            <w:r w:rsidR="00462E91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to assess </w:t>
            </w:r>
            <w:r w:rsidR="00D24654">
              <w:rPr>
                <w:rFonts w:asciiTheme="majorBidi" w:hAnsiTheme="majorBidi" w:cstheme="majorBidi"/>
                <w:sz w:val="24"/>
                <w:szCs w:val="24"/>
              </w:rPr>
              <w:t>obesity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4148" w:type="dxa"/>
          </w:tcPr>
          <w:p w14:paraId="08A58088" w14:textId="77777777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BMI</w:t>
            </w:r>
          </w:p>
          <w:p w14:paraId="50409A20" w14:textId="77777777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Waist circumference</w:t>
            </w:r>
          </w:p>
          <w:p w14:paraId="5965AAB8" w14:textId="77777777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Fat percentage test</w:t>
            </w:r>
          </w:p>
          <w:p w14:paraId="2C5340AB" w14:textId="142FBD22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4. Other: _________</w:t>
            </w:r>
          </w:p>
          <w:p w14:paraId="070FB1CF" w14:textId="10E4A236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5. No</w:t>
            </w:r>
          </w:p>
        </w:tc>
      </w:tr>
      <w:tr w:rsidR="009919B2" w:rsidRPr="00D24654" w14:paraId="11794E63" w14:textId="77777777" w:rsidTr="00D05041">
        <w:tc>
          <w:tcPr>
            <w:tcW w:w="4148" w:type="dxa"/>
          </w:tcPr>
          <w:p w14:paraId="283AA54E" w14:textId="26BCAE8A" w:rsidR="009919B2" w:rsidRPr="00D24654" w:rsidRDefault="009919B2" w:rsidP="009919B2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Have you </w:t>
            </w:r>
            <w:r w:rsidR="00D24654">
              <w:rPr>
                <w:rFonts w:asciiTheme="majorBidi" w:hAnsiTheme="majorBidi" w:cstheme="majorBidi"/>
                <w:sz w:val="24"/>
                <w:szCs w:val="24"/>
              </w:rPr>
              <w:t xml:space="preserve">attended education meeting for the treatment of obesity </w:t>
            </w:r>
            <w:r w:rsidR="00462E91">
              <w:rPr>
                <w:rFonts w:asciiTheme="majorBidi" w:hAnsiTheme="majorBidi" w:cstheme="majorBidi"/>
                <w:sz w:val="24"/>
                <w:szCs w:val="24"/>
              </w:rPr>
              <w:t>during</w:t>
            </w:r>
            <w:r w:rsidR="00462E91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the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last year?</w:t>
            </w:r>
          </w:p>
        </w:tc>
        <w:tc>
          <w:tcPr>
            <w:tcW w:w="4148" w:type="dxa"/>
          </w:tcPr>
          <w:p w14:paraId="1D6FACF7" w14:textId="77777777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Yes</w:t>
            </w:r>
          </w:p>
          <w:p w14:paraId="6CE46811" w14:textId="604B4B42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No</w:t>
            </w:r>
          </w:p>
        </w:tc>
      </w:tr>
      <w:tr w:rsidR="009919B2" w:rsidRPr="00D24654" w14:paraId="75D80350" w14:textId="77777777" w:rsidTr="00D05041">
        <w:tc>
          <w:tcPr>
            <w:tcW w:w="4148" w:type="dxa"/>
          </w:tcPr>
          <w:p w14:paraId="75C0E954" w14:textId="6A9E25A6" w:rsidR="009919B2" w:rsidRPr="00D24654" w:rsidRDefault="00462E91" w:rsidP="00615515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verweight patients are considered in which BMI range?</w:t>
            </w:r>
          </w:p>
        </w:tc>
        <w:tc>
          <w:tcPr>
            <w:tcW w:w="4148" w:type="dxa"/>
          </w:tcPr>
          <w:p w14:paraId="2FCCA461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25≤BMI&lt;30 kg/m</w:t>
            </w:r>
            <w:r w:rsidRPr="000855C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  <w:p w14:paraId="58CAFA00" w14:textId="0159AA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30≤BMI&lt;35 kg/</w:t>
            </w:r>
            <w:r w:rsidR="000855C8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855C8" w:rsidRPr="00D24654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0855C8" w:rsidRPr="000855C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  <w:p w14:paraId="04C432A8" w14:textId="0AD47240" w:rsidR="009919B2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40≤BMI kg/</w:t>
            </w:r>
            <w:r w:rsidR="000855C8" w:rsidRPr="00D24654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0855C8" w:rsidRPr="000855C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or 35≤BMI kg/</w:t>
            </w:r>
            <w:r w:rsidR="000855C8" w:rsidRPr="00D24654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0855C8" w:rsidRPr="000855C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with a concomitant disease (ischemic heart disease, diabetes, obesity)</w:t>
            </w:r>
          </w:p>
        </w:tc>
      </w:tr>
      <w:tr w:rsidR="009919B2" w:rsidRPr="00D24654" w14:paraId="7028AC7D" w14:textId="77777777" w:rsidTr="00D05041">
        <w:tc>
          <w:tcPr>
            <w:tcW w:w="4148" w:type="dxa"/>
          </w:tcPr>
          <w:p w14:paraId="7B03FB4F" w14:textId="497A0EFF" w:rsidR="009919B2" w:rsidRPr="00D24654" w:rsidRDefault="00462E91" w:rsidP="00615515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 which BMI range is a patient defined as severely obese and should be considered for bariatric surgery?</w:t>
            </w:r>
          </w:p>
        </w:tc>
        <w:tc>
          <w:tcPr>
            <w:tcW w:w="4148" w:type="dxa"/>
          </w:tcPr>
          <w:p w14:paraId="36D9971D" w14:textId="77777777" w:rsidR="000855C8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25≤BMI&lt;30 kg/</w:t>
            </w:r>
            <w:r w:rsidR="000855C8" w:rsidRPr="000855C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  <w:p w14:paraId="2388490D" w14:textId="5A2A83CA" w:rsidR="00615515" w:rsidRPr="00D24654" w:rsidRDefault="00615515" w:rsidP="000855C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BMI≥35 kg/m</w:t>
            </w:r>
            <w:r w:rsidR="000855C8" w:rsidRPr="000855C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  <w:p w14:paraId="3E674679" w14:textId="4E1D9B99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40≤BMI kg/m</w:t>
            </w:r>
            <w:r w:rsidR="000855C8" w:rsidRPr="000855C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  <w:p w14:paraId="1B076621" w14:textId="32EF4E4D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4. 35≤ BMI</w:t>
            </w:r>
            <w:r w:rsidR="000855C8" w:rsidRPr="00D24654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>40 kg/m</w:t>
            </w:r>
            <w:r w:rsidR="000855C8" w:rsidRPr="000855C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with accompanying disease (ischemic heart disease, diabetes, diabetes)</w:t>
            </w:r>
          </w:p>
          <w:p w14:paraId="62CD1197" w14:textId="1AAAB2A9" w:rsidR="009919B2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5. 40≤BMI kg/m</w:t>
            </w:r>
            <w:r w:rsidR="000855C8" w:rsidRPr="000855C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or 35≤ BMI</w:t>
            </w:r>
            <w:r w:rsidR="000855C8" w:rsidRPr="00D24654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>40 kg/m</w:t>
            </w:r>
            <w:r w:rsidR="000855C8" w:rsidRPr="000855C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="000855C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>with associated disease</w:t>
            </w:r>
          </w:p>
        </w:tc>
      </w:tr>
      <w:tr w:rsidR="009919B2" w:rsidRPr="00D24654" w14:paraId="2CCB5ECC" w14:textId="77777777" w:rsidTr="00D05041">
        <w:tc>
          <w:tcPr>
            <w:tcW w:w="4148" w:type="dxa"/>
          </w:tcPr>
          <w:p w14:paraId="636E210F" w14:textId="710703B8" w:rsidR="009919B2" w:rsidRPr="00D24654" w:rsidRDefault="00462E91" w:rsidP="00615515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the last year, what is the overall percentage of your patients who are severely obese? </w:t>
            </w:r>
          </w:p>
        </w:tc>
        <w:tc>
          <w:tcPr>
            <w:tcW w:w="4148" w:type="dxa"/>
          </w:tcPr>
          <w:p w14:paraId="43258BCC" w14:textId="777DB099" w:rsid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="00D24654">
              <w:rPr>
                <w:rFonts w:asciiTheme="majorBidi" w:hAnsiTheme="majorBidi" w:cstheme="majorBidi"/>
                <w:sz w:val="24"/>
                <w:szCs w:val="24"/>
              </w:rPr>
              <w:t>less than 5%</w:t>
            </w:r>
          </w:p>
          <w:p w14:paraId="0848651C" w14:textId="6E99B224" w:rsidR="00615515" w:rsidRPr="00D24654" w:rsidRDefault="00D24654" w:rsidP="00D2465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 5-10</w:t>
            </w:r>
            <w:r w:rsidR="00615515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%</w:t>
            </w:r>
          </w:p>
          <w:p w14:paraId="5C5BA0E9" w14:textId="4DC737CA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="00D246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 w:rsidR="00D2465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>0%</w:t>
            </w:r>
          </w:p>
          <w:p w14:paraId="4238FE42" w14:textId="4DC233CD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="00D2465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 w:rsidR="00D24654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>0%</w:t>
            </w:r>
          </w:p>
          <w:p w14:paraId="12F71AC9" w14:textId="6AF0ACC9" w:rsidR="009919B2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4. Over </w:t>
            </w:r>
            <w:r w:rsidR="00D24654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>0%</w:t>
            </w:r>
          </w:p>
        </w:tc>
      </w:tr>
      <w:tr w:rsidR="009919B2" w:rsidRPr="00D24654" w14:paraId="71F7C140" w14:textId="77777777" w:rsidTr="00D05041">
        <w:tc>
          <w:tcPr>
            <w:tcW w:w="4148" w:type="dxa"/>
          </w:tcPr>
          <w:p w14:paraId="2CABE45C" w14:textId="67574F2C" w:rsidR="009919B2" w:rsidRDefault="00615515" w:rsidP="00615515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According to the AFP (American Family Physicians) guidelines regarding the treatment of overweight: patients defined as overweight should be referred for dietary and exercise counseling.</w:t>
            </w:r>
          </w:p>
          <w:p w14:paraId="628BB5A8" w14:textId="77777777" w:rsidR="000855C8" w:rsidRPr="00D24654" w:rsidRDefault="000855C8" w:rsidP="000855C8">
            <w:pPr>
              <w:pStyle w:val="ListParagraph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100806B" w14:textId="5B9DA2C4" w:rsidR="00615515" w:rsidRPr="00D24654" w:rsidRDefault="00615515" w:rsidP="00615515">
            <w:pPr>
              <w:pStyle w:val="ListParagraph"/>
              <w:numPr>
                <w:ilvl w:val="1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How many </w:t>
            </w:r>
            <w:r w:rsidR="000855C8">
              <w:rPr>
                <w:rFonts w:asciiTheme="majorBidi" w:hAnsiTheme="majorBidi" w:cstheme="majorBidi"/>
                <w:sz w:val="24"/>
                <w:szCs w:val="24"/>
              </w:rPr>
              <w:t xml:space="preserve">overweight 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patients did you refer </w:t>
            </w:r>
            <w:r w:rsidR="000855C8">
              <w:rPr>
                <w:rFonts w:asciiTheme="majorBidi" w:hAnsiTheme="majorBidi" w:cstheme="majorBidi"/>
                <w:sz w:val="24"/>
                <w:szCs w:val="24"/>
              </w:rPr>
              <w:t>for a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dieti</w:t>
            </w:r>
            <w:r w:rsidR="000855C8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>ian</w:t>
            </w:r>
            <w:r w:rsidR="000855C8">
              <w:rPr>
                <w:rFonts w:asciiTheme="majorBidi" w:hAnsiTheme="majorBidi" w:cstheme="majorBidi"/>
                <w:sz w:val="24"/>
                <w:szCs w:val="24"/>
              </w:rPr>
              <w:t xml:space="preserve"> consult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62E91">
              <w:rPr>
                <w:rFonts w:asciiTheme="majorBidi" w:hAnsiTheme="majorBidi" w:cstheme="majorBidi"/>
                <w:sz w:val="24"/>
                <w:szCs w:val="24"/>
              </w:rPr>
              <w:t>during</w:t>
            </w:r>
            <w:r w:rsidR="00462E91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>the last year?</w:t>
            </w:r>
          </w:p>
        </w:tc>
        <w:tc>
          <w:tcPr>
            <w:tcW w:w="4148" w:type="dxa"/>
          </w:tcPr>
          <w:p w14:paraId="717DA07E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9F89C1F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12DA1DF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2690087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2473DD1" w14:textId="3EA7B21E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I did not refer</w:t>
            </w:r>
          </w:p>
          <w:p w14:paraId="721B4C25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to 5</w:t>
            </w:r>
          </w:p>
          <w:p w14:paraId="1C4523C0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6-10</w:t>
            </w:r>
          </w:p>
          <w:p w14:paraId="23793D6A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4. 11-20</w:t>
            </w:r>
          </w:p>
          <w:p w14:paraId="5B4B4736" w14:textId="7D35DBFA" w:rsidR="009919B2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5. Over 20</w:t>
            </w:r>
          </w:p>
        </w:tc>
      </w:tr>
      <w:tr w:rsidR="009919B2" w:rsidRPr="00D24654" w14:paraId="3EC81E9B" w14:textId="77777777" w:rsidTr="00D05041">
        <w:tc>
          <w:tcPr>
            <w:tcW w:w="4148" w:type="dxa"/>
          </w:tcPr>
          <w:p w14:paraId="48BD9DE6" w14:textId="268D2929" w:rsidR="009919B2" w:rsidRPr="00D24654" w:rsidRDefault="00615515" w:rsidP="00615515">
            <w:pPr>
              <w:pStyle w:val="ListParagraph"/>
              <w:numPr>
                <w:ilvl w:val="1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How many patients did you refer </w:t>
            </w:r>
            <w:r w:rsidR="00D24654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physical activity </w:t>
            </w:r>
            <w:r w:rsidR="00462E91">
              <w:rPr>
                <w:rFonts w:asciiTheme="majorBidi" w:hAnsiTheme="majorBidi" w:cstheme="majorBidi"/>
                <w:sz w:val="24"/>
                <w:szCs w:val="24"/>
              </w:rPr>
              <w:t>during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the last year?</w:t>
            </w:r>
          </w:p>
        </w:tc>
        <w:tc>
          <w:tcPr>
            <w:tcW w:w="4148" w:type="dxa"/>
          </w:tcPr>
          <w:p w14:paraId="0D5FFFC7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to 5</w:t>
            </w:r>
          </w:p>
          <w:p w14:paraId="36E4325C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6-10</w:t>
            </w:r>
          </w:p>
          <w:p w14:paraId="6B6CCEAF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11-20</w:t>
            </w:r>
          </w:p>
          <w:p w14:paraId="4841F28E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4. Over 20</w:t>
            </w:r>
          </w:p>
          <w:p w14:paraId="2D5F5EE4" w14:textId="1070D7D3" w:rsidR="009919B2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5. I did not </w:t>
            </w:r>
            <w:r w:rsidR="00462E91">
              <w:rPr>
                <w:rFonts w:asciiTheme="majorBidi" w:hAnsiTheme="majorBidi" w:cstheme="majorBidi"/>
                <w:sz w:val="24"/>
                <w:szCs w:val="24"/>
              </w:rPr>
              <w:t>refer</w:t>
            </w:r>
          </w:p>
        </w:tc>
      </w:tr>
      <w:tr w:rsidR="009919B2" w:rsidRPr="00D24654" w14:paraId="0D5E384C" w14:textId="77777777" w:rsidTr="00D05041">
        <w:tc>
          <w:tcPr>
            <w:tcW w:w="4148" w:type="dxa"/>
          </w:tcPr>
          <w:p w14:paraId="1E4AE89E" w14:textId="7E3C891F" w:rsidR="009919B2" w:rsidRPr="00D24654" w:rsidRDefault="00615515" w:rsidP="00615515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Do you recommend drug therapy to patients suffering from obesity?</w:t>
            </w:r>
          </w:p>
        </w:tc>
        <w:tc>
          <w:tcPr>
            <w:tcW w:w="4148" w:type="dxa"/>
          </w:tcPr>
          <w:p w14:paraId="2354E5B3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Yes</w:t>
            </w:r>
          </w:p>
          <w:p w14:paraId="3ACAB3BD" w14:textId="0AFCBF73" w:rsidR="009919B2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No</w:t>
            </w:r>
          </w:p>
        </w:tc>
      </w:tr>
      <w:tr w:rsidR="009919B2" w:rsidRPr="00D24654" w14:paraId="76D44A26" w14:textId="77777777" w:rsidTr="00D05041">
        <w:tc>
          <w:tcPr>
            <w:tcW w:w="4148" w:type="dxa"/>
          </w:tcPr>
          <w:p w14:paraId="72A27EE4" w14:textId="51DABE08" w:rsidR="009919B2" w:rsidRPr="00D24654" w:rsidRDefault="00615515" w:rsidP="00615515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If you answered yes to the previous question, </w:t>
            </w:r>
            <w:r w:rsidR="00462E91">
              <w:rPr>
                <w:rFonts w:asciiTheme="majorBidi" w:hAnsiTheme="majorBidi" w:cstheme="majorBidi"/>
                <w:sz w:val="24"/>
                <w:szCs w:val="24"/>
              </w:rPr>
              <w:t>with</w:t>
            </w:r>
            <w:r w:rsidR="00462E91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which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62E91">
              <w:rPr>
                <w:rFonts w:asciiTheme="majorBidi" w:hAnsiTheme="majorBidi" w:cstheme="majorBidi"/>
                <w:sz w:val="24"/>
                <w:szCs w:val="24"/>
              </w:rPr>
              <w:t>medication did you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have a positive experience?</w:t>
            </w:r>
          </w:p>
        </w:tc>
        <w:tc>
          <w:tcPr>
            <w:tcW w:w="4148" w:type="dxa"/>
          </w:tcPr>
          <w:p w14:paraId="5EEAF560" w14:textId="77777777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19B2" w:rsidRPr="00D24654" w14:paraId="0DDA69D6" w14:textId="77777777" w:rsidTr="00D05041">
        <w:tc>
          <w:tcPr>
            <w:tcW w:w="4148" w:type="dxa"/>
          </w:tcPr>
          <w:p w14:paraId="492D91AF" w14:textId="2EAAAD0C" w:rsidR="009919B2" w:rsidRPr="00D24654" w:rsidRDefault="00462E91" w:rsidP="00615515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 w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hich </w:t>
            </w:r>
            <w:r w:rsidR="00615515" w:rsidRPr="00D24654">
              <w:rPr>
                <w:rFonts w:asciiTheme="majorBidi" w:hAnsiTheme="majorBidi" w:cstheme="majorBidi"/>
                <w:sz w:val="24"/>
                <w:szCs w:val="24"/>
              </w:rPr>
              <w:t>med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tion</w:t>
            </w:r>
            <w:r w:rsidR="00615515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d</w:t>
            </w:r>
            <w:r w:rsidR="00615515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you have a negative experience? </w:t>
            </w:r>
          </w:p>
        </w:tc>
        <w:tc>
          <w:tcPr>
            <w:tcW w:w="4148" w:type="dxa"/>
          </w:tcPr>
          <w:p w14:paraId="743AC668" w14:textId="662BB3AC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19B2" w:rsidRPr="00D24654" w14:paraId="48C62C8A" w14:textId="77777777" w:rsidTr="00D05041">
        <w:tc>
          <w:tcPr>
            <w:tcW w:w="4148" w:type="dxa"/>
          </w:tcPr>
          <w:p w14:paraId="0F1AF982" w14:textId="33A3B452" w:rsidR="009919B2" w:rsidRPr="00D24654" w:rsidRDefault="00615515" w:rsidP="00D24654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According to the AFP guidelines regarding the treatment of excess weight: patients suffering from </w:t>
            </w:r>
            <w:r w:rsidR="00D24654">
              <w:rPr>
                <w:rFonts w:asciiTheme="majorBidi" w:hAnsiTheme="majorBidi" w:cstheme="majorBidi"/>
                <w:sz w:val="24"/>
                <w:szCs w:val="24"/>
              </w:rPr>
              <w:t>severe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obesity should be sent for consultation to a surgeon who performs surgeries to treat </w:t>
            </w:r>
            <w:r w:rsidR="000855C8">
              <w:rPr>
                <w:rFonts w:asciiTheme="majorBidi" w:hAnsiTheme="majorBidi" w:cstheme="majorBidi"/>
                <w:sz w:val="24"/>
                <w:szCs w:val="24"/>
              </w:rPr>
              <w:t>severe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obesity (bariatrics). Do you agree with the above </w:t>
            </w:r>
            <w:proofErr w:type="spellStart"/>
            <w:r w:rsidR="00462E91">
              <w:rPr>
                <w:rFonts w:asciiTheme="majorBidi" w:hAnsiTheme="majorBidi" w:cstheme="majorBidi"/>
                <w:sz w:val="24"/>
                <w:szCs w:val="24"/>
              </w:rPr>
              <w:t>statment</w:t>
            </w:r>
            <w:proofErr w:type="spellEnd"/>
            <w:r w:rsidRPr="00D24654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4148" w:type="dxa"/>
          </w:tcPr>
          <w:p w14:paraId="5DF58ABA" w14:textId="77777777" w:rsidR="009919B2" w:rsidRPr="00D24654" w:rsidRDefault="009919B2" w:rsidP="009919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73FBA5D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B038080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C12EF31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1. Yes </w:t>
            </w:r>
          </w:p>
          <w:p w14:paraId="18E29DA3" w14:textId="57914BB9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No</w:t>
            </w:r>
          </w:p>
        </w:tc>
      </w:tr>
      <w:tr w:rsidR="009919B2" w:rsidRPr="00D24654" w14:paraId="38D53BD7" w14:textId="77777777" w:rsidTr="00D05041">
        <w:tc>
          <w:tcPr>
            <w:tcW w:w="4148" w:type="dxa"/>
          </w:tcPr>
          <w:p w14:paraId="75A7780E" w14:textId="05D7DEF9" w:rsidR="009919B2" w:rsidRPr="00D24654" w:rsidRDefault="00462E91" w:rsidP="00615515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 of</w:t>
            </w:r>
            <w:r w:rsidR="00615515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patients </w:t>
            </w:r>
            <w:r w:rsidR="00C97285">
              <w:rPr>
                <w:rFonts w:asciiTheme="majorBidi" w:hAnsiTheme="majorBidi" w:cstheme="majorBidi"/>
                <w:sz w:val="24"/>
                <w:szCs w:val="24"/>
              </w:rPr>
              <w:t>that</w:t>
            </w:r>
            <w:r w:rsidR="00C97285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15515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you referred for bariatric surger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uring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15515" w:rsidRPr="00D24654">
              <w:rPr>
                <w:rFonts w:asciiTheme="majorBidi" w:hAnsiTheme="majorBidi" w:cstheme="majorBidi"/>
                <w:sz w:val="24"/>
                <w:szCs w:val="24"/>
              </w:rPr>
              <w:t>the last year?</w:t>
            </w:r>
          </w:p>
        </w:tc>
        <w:tc>
          <w:tcPr>
            <w:tcW w:w="4148" w:type="dxa"/>
          </w:tcPr>
          <w:p w14:paraId="36A34718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  <w:p w14:paraId="30EB3A90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1-5</w:t>
            </w:r>
          </w:p>
          <w:p w14:paraId="4B326DCB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6-10</w:t>
            </w:r>
          </w:p>
          <w:p w14:paraId="68AAE986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4. 11-15</w:t>
            </w:r>
          </w:p>
          <w:p w14:paraId="7FCD9F47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5. 16-20</w:t>
            </w:r>
          </w:p>
          <w:p w14:paraId="34B5ADB1" w14:textId="0E6472B0" w:rsidR="009919B2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6. Over 20</w:t>
            </w:r>
          </w:p>
        </w:tc>
      </w:tr>
      <w:tr w:rsidR="009919B2" w:rsidRPr="00D24654" w14:paraId="4662C09A" w14:textId="77777777" w:rsidTr="00D05041">
        <w:tc>
          <w:tcPr>
            <w:tcW w:w="4148" w:type="dxa"/>
          </w:tcPr>
          <w:p w14:paraId="67656718" w14:textId="011CBCE5" w:rsidR="009919B2" w:rsidRPr="00D24654" w:rsidRDefault="00C97285" w:rsidP="00615515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615515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umber of patients in your clinic who underwent bariatric surger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uring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15515" w:rsidRPr="00D24654">
              <w:rPr>
                <w:rFonts w:asciiTheme="majorBidi" w:hAnsiTheme="majorBidi" w:cstheme="majorBidi"/>
                <w:sz w:val="24"/>
                <w:szCs w:val="24"/>
              </w:rPr>
              <w:t>the last year?</w:t>
            </w:r>
          </w:p>
        </w:tc>
        <w:tc>
          <w:tcPr>
            <w:tcW w:w="4148" w:type="dxa"/>
          </w:tcPr>
          <w:p w14:paraId="13370C67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  <w:p w14:paraId="41E39107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1-5</w:t>
            </w:r>
          </w:p>
          <w:p w14:paraId="523F8991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6-10</w:t>
            </w:r>
          </w:p>
          <w:p w14:paraId="6A8D5936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4. 11-15</w:t>
            </w:r>
          </w:p>
          <w:p w14:paraId="4BA46F24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5. 16-20</w:t>
            </w:r>
          </w:p>
          <w:p w14:paraId="3830E234" w14:textId="7E48A1F3" w:rsidR="009919B2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6. Over 20</w:t>
            </w:r>
          </w:p>
        </w:tc>
      </w:tr>
      <w:tr w:rsidR="009919B2" w:rsidRPr="00D24654" w14:paraId="25B1E253" w14:textId="77777777" w:rsidTr="00D05041">
        <w:tc>
          <w:tcPr>
            <w:tcW w:w="4148" w:type="dxa"/>
          </w:tcPr>
          <w:p w14:paraId="5583BA5F" w14:textId="6DCB73A1" w:rsidR="009919B2" w:rsidRPr="00D24654" w:rsidRDefault="00615515" w:rsidP="00615515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Of your </w:t>
            </w:r>
            <w:r w:rsidR="00D24654">
              <w:rPr>
                <w:rFonts w:asciiTheme="majorBidi" w:hAnsiTheme="majorBidi" w:cstheme="majorBidi"/>
                <w:sz w:val="24"/>
                <w:szCs w:val="24"/>
              </w:rPr>
              <w:t>severely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obese patients, what percentage request bariatric surgery?</w:t>
            </w:r>
          </w:p>
        </w:tc>
        <w:tc>
          <w:tcPr>
            <w:tcW w:w="4148" w:type="dxa"/>
          </w:tcPr>
          <w:p w14:paraId="4CDFE78F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Up to 10%</w:t>
            </w:r>
          </w:p>
          <w:p w14:paraId="44C3242D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10-20%</w:t>
            </w:r>
          </w:p>
          <w:p w14:paraId="0D4FBA47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20-30%</w:t>
            </w:r>
          </w:p>
          <w:p w14:paraId="46A9E6CC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4. 30-40%</w:t>
            </w:r>
          </w:p>
          <w:p w14:paraId="3991B3F7" w14:textId="7F07F201" w:rsidR="009919B2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5. Over 40%</w:t>
            </w:r>
          </w:p>
        </w:tc>
      </w:tr>
      <w:tr w:rsidR="009919B2" w:rsidRPr="00D24654" w14:paraId="669D5C5E" w14:textId="77777777" w:rsidTr="00D05041">
        <w:tc>
          <w:tcPr>
            <w:tcW w:w="4148" w:type="dxa"/>
          </w:tcPr>
          <w:p w14:paraId="34444A97" w14:textId="44843B8A" w:rsidR="009919B2" w:rsidRPr="00D24654" w:rsidRDefault="00615515" w:rsidP="00615515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If you choose not to send a patient </w:t>
            </w:r>
            <w:r w:rsidR="00C97285">
              <w:rPr>
                <w:rFonts w:asciiTheme="majorBidi" w:hAnsiTheme="majorBidi" w:cstheme="majorBidi"/>
                <w:sz w:val="24"/>
                <w:szCs w:val="24"/>
              </w:rPr>
              <w:t>to undergo</w:t>
            </w:r>
            <w:r w:rsidR="00C97285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bariatric surgery, </w:t>
            </w:r>
            <w:r w:rsidR="00C97285">
              <w:rPr>
                <w:rFonts w:asciiTheme="majorBidi" w:hAnsiTheme="majorBidi" w:cstheme="majorBidi"/>
                <w:sz w:val="24"/>
                <w:szCs w:val="24"/>
              </w:rPr>
              <w:t>which</w:t>
            </w:r>
            <w:r w:rsidR="00C97285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is the </w:t>
            </w:r>
            <w:r w:rsidR="008E3261">
              <w:rPr>
                <w:rFonts w:asciiTheme="majorBidi" w:hAnsiTheme="majorBidi" w:cstheme="majorBidi"/>
                <w:sz w:val="24"/>
                <w:szCs w:val="24"/>
              </w:rPr>
              <w:t xml:space="preserve">most common reason for your </w:t>
            </w:r>
            <w:r w:rsidR="00C97285">
              <w:rPr>
                <w:rFonts w:asciiTheme="majorBidi" w:hAnsiTheme="majorBidi" w:cstheme="majorBidi"/>
                <w:sz w:val="24"/>
                <w:szCs w:val="24"/>
              </w:rPr>
              <w:t>dismissal</w:t>
            </w:r>
            <w:r w:rsidR="008E3261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>(Please mark the most correct answer)</w:t>
            </w:r>
            <w:r w:rsidR="00C9728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148" w:type="dxa"/>
          </w:tcPr>
          <w:p w14:paraId="533C73CA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There are not enough resources at my disposal</w:t>
            </w:r>
          </w:p>
          <w:p w14:paraId="5132F44F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Lack of awareness about the surgery or its benefits</w:t>
            </w:r>
          </w:p>
          <w:p w14:paraId="2AD35211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Psychosocial considerations among patients</w:t>
            </w:r>
          </w:p>
          <w:p w14:paraId="08002813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4. Insignificant results after surgery</w:t>
            </w:r>
          </w:p>
          <w:p w14:paraId="090E28D6" w14:textId="77777777" w:rsidR="00615515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5. Feeling discomfort in the continuation of the management of the treatment after the operation</w:t>
            </w:r>
          </w:p>
          <w:p w14:paraId="3AEE64CA" w14:textId="7F415B9A" w:rsidR="009919B2" w:rsidRPr="00D24654" w:rsidRDefault="00615515" w:rsidP="0061551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6. Refusal of the patient</w:t>
            </w:r>
          </w:p>
        </w:tc>
      </w:tr>
      <w:tr w:rsidR="009919B2" w:rsidRPr="00D24654" w14:paraId="0F5475DF" w14:textId="77777777" w:rsidTr="00D05041">
        <w:tc>
          <w:tcPr>
            <w:tcW w:w="4148" w:type="dxa"/>
          </w:tcPr>
          <w:p w14:paraId="3DED6AD3" w14:textId="447531BB" w:rsidR="009919B2" w:rsidRPr="00D24654" w:rsidRDefault="00C97285" w:rsidP="00615515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ich</w:t>
            </w: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E3261">
              <w:rPr>
                <w:rFonts w:asciiTheme="majorBidi" w:hAnsiTheme="majorBidi" w:cstheme="majorBidi"/>
                <w:sz w:val="24"/>
                <w:szCs w:val="24"/>
              </w:rPr>
              <w:t xml:space="preserve">is the most common cause for you t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fer a </w:t>
            </w:r>
            <w:r w:rsidR="008E3261">
              <w:rPr>
                <w:rFonts w:asciiTheme="majorBidi" w:hAnsiTheme="majorBidi" w:cstheme="majorBidi"/>
                <w:sz w:val="24"/>
                <w:szCs w:val="24"/>
              </w:rPr>
              <w:t xml:space="preserve">patient for surgical consult regarding </w:t>
            </w:r>
            <w:r w:rsidR="00615515" w:rsidRPr="00D24654">
              <w:rPr>
                <w:rFonts w:asciiTheme="majorBidi" w:hAnsiTheme="majorBidi" w:cstheme="majorBidi"/>
                <w:sz w:val="24"/>
                <w:szCs w:val="24"/>
              </w:rPr>
              <w:t>bariatric surgery?</w:t>
            </w:r>
          </w:p>
        </w:tc>
        <w:tc>
          <w:tcPr>
            <w:tcW w:w="4148" w:type="dxa"/>
          </w:tcPr>
          <w:p w14:paraId="04A89D1A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Failure in diet and exercise</w:t>
            </w:r>
          </w:p>
          <w:p w14:paraId="539FA85D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Failure of drug treatment</w:t>
            </w:r>
          </w:p>
          <w:p w14:paraId="2F0AE149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Associated background diseases</w:t>
            </w:r>
          </w:p>
          <w:p w14:paraId="4F717DC4" w14:textId="5F019E9C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4. BMI </w:t>
            </w:r>
            <w:r w:rsidR="00C97285">
              <w:rPr>
                <w:rFonts w:asciiTheme="majorBidi" w:hAnsiTheme="majorBidi" w:cstheme="majorBidi"/>
                <w:sz w:val="24"/>
                <w:szCs w:val="24"/>
              </w:rPr>
              <w:t>range</w:t>
            </w:r>
          </w:p>
          <w:p w14:paraId="5827F0F9" w14:textId="4FF2B6A6" w:rsidR="009919B2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5. Success among other patients</w:t>
            </w:r>
          </w:p>
        </w:tc>
      </w:tr>
      <w:tr w:rsidR="009919B2" w:rsidRPr="00D24654" w14:paraId="43B5A9B4" w14:textId="77777777" w:rsidTr="00D05041">
        <w:tc>
          <w:tcPr>
            <w:tcW w:w="4148" w:type="dxa"/>
          </w:tcPr>
          <w:p w14:paraId="363AB7B1" w14:textId="06713501" w:rsidR="009919B2" w:rsidRPr="00D24654" w:rsidRDefault="00C97285" w:rsidP="00D05041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ich</w:t>
            </w:r>
            <w:r w:rsidR="00D05041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bariatric surgery do you recommend for a patient suffering from </w:t>
            </w:r>
            <w:r w:rsidR="008E3261">
              <w:rPr>
                <w:rFonts w:asciiTheme="majorBidi" w:hAnsiTheme="majorBidi" w:cstheme="majorBidi"/>
                <w:sz w:val="24"/>
                <w:szCs w:val="24"/>
              </w:rPr>
              <w:t>severe</w:t>
            </w:r>
            <w:r w:rsidR="00D05041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obesity (BMI=42) without underlying diseases?</w:t>
            </w:r>
          </w:p>
        </w:tc>
        <w:tc>
          <w:tcPr>
            <w:tcW w:w="4148" w:type="dxa"/>
          </w:tcPr>
          <w:p w14:paraId="1EF0F638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Sleeve gastrectomy</w:t>
            </w:r>
          </w:p>
          <w:p w14:paraId="1D228495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Roux-en-Y gastric bypass</w:t>
            </w:r>
          </w:p>
          <w:p w14:paraId="5045117C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Adjustable gastric band</w:t>
            </w:r>
          </w:p>
          <w:p w14:paraId="04BC9539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. Duodenal switch/ biliopancreatic diversion</w:t>
            </w:r>
          </w:p>
          <w:p w14:paraId="05A5C650" w14:textId="51B550A5" w:rsidR="009919B2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5. Mini Gastric Bypass</w:t>
            </w:r>
          </w:p>
        </w:tc>
      </w:tr>
      <w:tr w:rsidR="009919B2" w:rsidRPr="00D24654" w14:paraId="1BBDD283" w14:textId="77777777" w:rsidTr="00D05041">
        <w:tc>
          <w:tcPr>
            <w:tcW w:w="4148" w:type="dxa"/>
          </w:tcPr>
          <w:p w14:paraId="2B3C3289" w14:textId="400B1525" w:rsidR="009919B2" w:rsidRPr="00D24654" w:rsidRDefault="00C97285" w:rsidP="00D05041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hich</w:t>
            </w:r>
            <w:r w:rsidR="00D05041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bariatric surgery do you recommend for a patient suffering from </w:t>
            </w:r>
            <w:r w:rsidR="008E3261">
              <w:rPr>
                <w:rFonts w:asciiTheme="majorBidi" w:hAnsiTheme="majorBidi" w:cstheme="majorBidi"/>
                <w:sz w:val="24"/>
                <w:szCs w:val="24"/>
              </w:rPr>
              <w:t>severe</w:t>
            </w:r>
            <w:r w:rsidR="00D05041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obesity (BMI=42) and diabetes</w:t>
            </w:r>
            <w:r w:rsidR="008E3261">
              <w:rPr>
                <w:rFonts w:asciiTheme="majorBidi" w:hAnsiTheme="majorBidi" w:cstheme="majorBidi"/>
                <w:sz w:val="24"/>
                <w:szCs w:val="24"/>
              </w:rPr>
              <w:t xml:space="preserve"> mellitus</w:t>
            </w:r>
            <w:r w:rsidR="00D05041" w:rsidRPr="00D24654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4148" w:type="dxa"/>
          </w:tcPr>
          <w:p w14:paraId="4870A7E7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Sleeve gastrectomy</w:t>
            </w:r>
          </w:p>
          <w:p w14:paraId="24E623F5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Roux-en-Y gastric bypass</w:t>
            </w:r>
          </w:p>
          <w:p w14:paraId="32BF852D" w14:textId="77777777" w:rsidR="008E3261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Adjustable gastric band</w:t>
            </w:r>
          </w:p>
          <w:p w14:paraId="5904C616" w14:textId="77777777" w:rsidR="000855C8" w:rsidRPr="00D24654" w:rsidRDefault="00D05041" w:rsidP="000855C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4. Duodenal switch</w:t>
            </w:r>
            <w:r w:rsidR="000855C8" w:rsidRPr="00D24654">
              <w:rPr>
                <w:rFonts w:asciiTheme="majorBidi" w:hAnsiTheme="majorBidi" w:cstheme="majorBidi"/>
                <w:sz w:val="24"/>
                <w:szCs w:val="24"/>
              </w:rPr>
              <w:t>/ biliopancreatic diversion</w:t>
            </w:r>
          </w:p>
          <w:p w14:paraId="3F6B8AEF" w14:textId="5353AF72" w:rsidR="009919B2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5. Mini Gastric Bypass</w:t>
            </w:r>
          </w:p>
        </w:tc>
      </w:tr>
      <w:tr w:rsidR="009919B2" w:rsidRPr="00D24654" w14:paraId="52257ABC" w14:textId="77777777" w:rsidTr="00D05041">
        <w:tc>
          <w:tcPr>
            <w:tcW w:w="4148" w:type="dxa"/>
          </w:tcPr>
          <w:p w14:paraId="5C419D57" w14:textId="4DDEEAFE" w:rsidR="009919B2" w:rsidRPr="00D24654" w:rsidRDefault="00C97285" w:rsidP="00D05041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ut of the following bariatric surgeries, which do you believe is the</w:t>
            </w:r>
            <w:r w:rsidR="00D05041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most successfu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  <w:r w:rsidR="00D05041"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148" w:type="dxa"/>
          </w:tcPr>
          <w:p w14:paraId="68E42A48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Sleeve gastrectomy</w:t>
            </w:r>
          </w:p>
          <w:p w14:paraId="14370B76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Roux-en-Y gastric bypass</w:t>
            </w:r>
          </w:p>
          <w:p w14:paraId="1EBF78A6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Adjustable gastric band</w:t>
            </w:r>
          </w:p>
          <w:p w14:paraId="3284366C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4. Duodenal switch/ biliopancreatic diversion</w:t>
            </w:r>
          </w:p>
          <w:p w14:paraId="5C3E03D2" w14:textId="152896F7" w:rsidR="009919B2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5. Mini Gastric Bypass</w:t>
            </w:r>
          </w:p>
        </w:tc>
      </w:tr>
      <w:tr w:rsidR="00D05041" w:rsidRPr="00D24654" w14:paraId="125CAA3E" w14:textId="77777777" w:rsidTr="00D05041">
        <w:tc>
          <w:tcPr>
            <w:tcW w:w="4148" w:type="dxa"/>
          </w:tcPr>
          <w:p w14:paraId="2D925222" w14:textId="0C398B24" w:rsidR="00D05041" w:rsidRPr="00D24654" w:rsidRDefault="00D05041" w:rsidP="00D05041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 xml:space="preserve">What is the morbidity rate within 30 days of bariatric surgery? </w:t>
            </w:r>
          </w:p>
        </w:tc>
        <w:tc>
          <w:tcPr>
            <w:tcW w:w="4148" w:type="dxa"/>
          </w:tcPr>
          <w:p w14:paraId="52113D2A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1-5%</w:t>
            </w:r>
          </w:p>
          <w:p w14:paraId="7A6466BF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5-10%</w:t>
            </w:r>
          </w:p>
          <w:p w14:paraId="78C69C34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10-15%</w:t>
            </w:r>
          </w:p>
          <w:p w14:paraId="61659D9E" w14:textId="7663699A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4. Above 15%</w:t>
            </w:r>
          </w:p>
        </w:tc>
      </w:tr>
      <w:tr w:rsidR="00D05041" w:rsidRPr="00D24654" w14:paraId="39636B27" w14:textId="77777777" w:rsidTr="00D05041">
        <w:tc>
          <w:tcPr>
            <w:tcW w:w="4148" w:type="dxa"/>
          </w:tcPr>
          <w:p w14:paraId="07FBB8F6" w14:textId="16C09062" w:rsidR="00D05041" w:rsidRPr="00D24654" w:rsidRDefault="00D05041" w:rsidP="00D05041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What is the mortality rate within 30 days of bariatric surgery?</w:t>
            </w:r>
          </w:p>
        </w:tc>
        <w:tc>
          <w:tcPr>
            <w:tcW w:w="4148" w:type="dxa"/>
          </w:tcPr>
          <w:p w14:paraId="7A416F78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1. 0.05-0.1%</w:t>
            </w:r>
          </w:p>
          <w:p w14:paraId="3B5E4A73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2. 0.1-0.5%</w:t>
            </w:r>
          </w:p>
          <w:p w14:paraId="2B5B015C" w14:textId="77777777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3. 0.5-0.8%</w:t>
            </w:r>
          </w:p>
          <w:p w14:paraId="5EF35DD4" w14:textId="5D4FE942" w:rsidR="00D05041" w:rsidRPr="00D24654" w:rsidRDefault="00D05041" w:rsidP="00D0504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hAnsiTheme="majorBidi" w:cstheme="majorBidi"/>
                <w:sz w:val="24"/>
                <w:szCs w:val="24"/>
              </w:rPr>
              <w:t>4. Above 0.8%</w:t>
            </w:r>
          </w:p>
        </w:tc>
      </w:tr>
    </w:tbl>
    <w:tbl>
      <w:tblPr>
        <w:tblStyle w:val="1"/>
        <w:bidiVisual/>
        <w:tblW w:w="8285" w:type="dxa"/>
        <w:tblInd w:w="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9CC3E5"/>
          <w:insideV w:val="single" w:sz="4" w:space="0" w:color="9CC3E5"/>
        </w:tblBorders>
        <w:tblLayout w:type="fixed"/>
        <w:tblLook w:val="04A0" w:firstRow="1" w:lastRow="0" w:firstColumn="1" w:lastColumn="0" w:noHBand="0" w:noVBand="1"/>
      </w:tblPr>
      <w:tblGrid>
        <w:gridCol w:w="734"/>
        <w:gridCol w:w="1530"/>
        <w:gridCol w:w="900"/>
        <w:gridCol w:w="1080"/>
        <w:gridCol w:w="990"/>
        <w:gridCol w:w="1170"/>
        <w:gridCol w:w="900"/>
        <w:gridCol w:w="973"/>
        <w:gridCol w:w="8"/>
      </w:tblGrid>
      <w:tr w:rsidR="00D05041" w:rsidRPr="00D24654" w14:paraId="09734087" w14:textId="77777777" w:rsidTr="00D0504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7" w:type="dxa"/>
            <w:gridSpan w:val="8"/>
            <w:tcBorders>
              <w:top w:val="single" w:sz="4" w:space="0" w:color="000000"/>
              <w:bottom w:val="nil"/>
            </w:tcBorders>
          </w:tcPr>
          <w:p w14:paraId="35654776" w14:textId="0E7B047C" w:rsidR="00D05041" w:rsidRPr="00D24654" w:rsidRDefault="00D05041" w:rsidP="00D050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bidi w:val="0"/>
              <w:spacing w:after="160" w:line="360" w:lineRule="auto"/>
              <w:rPr>
                <w:rFonts w:asciiTheme="majorBidi" w:eastAsia="David" w:hAnsiTheme="majorBidi" w:cstheme="majorBidi"/>
                <w:b w:val="0"/>
                <w:bCs/>
                <w:color w:val="000000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b w:val="0"/>
                <w:bCs/>
                <w:sz w:val="24"/>
                <w:szCs w:val="24"/>
                <w:rtl/>
              </w:rPr>
              <w:t xml:space="preserve"> </w:t>
            </w:r>
            <w:r w:rsidRPr="00D24654">
              <w:rPr>
                <w:rFonts w:asciiTheme="majorBidi" w:eastAsia="David" w:hAnsiTheme="majorBidi" w:cstheme="majorBidi"/>
                <w:b w:val="0"/>
                <w:bCs/>
                <w:sz w:val="24"/>
                <w:szCs w:val="24"/>
              </w:rPr>
              <w:t>Please indicate how much you agree</w:t>
            </w:r>
            <w:r w:rsidR="00C97285">
              <w:rPr>
                <w:rFonts w:asciiTheme="majorBidi" w:eastAsia="David" w:hAnsiTheme="majorBidi" w:cstheme="majorBidi"/>
                <w:b w:val="0"/>
                <w:bCs/>
                <w:sz w:val="24"/>
                <w:szCs w:val="24"/>
              </w:rPr>
              <w:t>/disagree</w:t>
            </w:r>
            <w:r w:rsidRPr="00D24654">
              <w:rPr>
                <w:rFonts w:asciiTheme="majorBidi" w:eastAsia="David" w:hAnsiTheme="majorBidi" w:cstheme="majorBidi"/>
                <w:b w:val="0"/>
                <w:bCs/>
                <w:sz w:val="24"/>
                <w:szCs w:val="24"/>
              </w:rPr>
              <w:t xml:space="preserve"> with the following statements </w:t>
            </w:r>
            <w:r w:rsidRPr="00D24654">
              <w:rPr>
                <w:rFonts w:asciiTheme="majorBidi" w:eastAsia="David" w:hAnsiTheme="majorBidi" w:cstheme="majorBidi"/>
                <w:b w:val="0"/>
                <w:bCs/>
                <w:sz w:val="24"/>
                <w:szCs w:val="24"/>
              </w:rPr>
              <w:br/>
              <w:t>(1- do not agree at all, 7 - completely agree)</w:t>
            </w:r>
          </w:p>
        </w:tc>
      </w:tr>
      <w:tr w:rsidR="00D05041" w:rsidRPr="00D24654" w14:paraId="4CB2123A" w14:textId="77777777" w:rsidTr="003C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nil"/>
              <w:bottom w:val="nil"/>
            </w:tcBorders>
          </w:tcPr>
          <w:p w14:paraId="257F3989" w14:textId="77777777" w:rsidR="00D05041" w:rsidRPr="00D24654" w:rsidRDefault="00D05041" w:rsidP="00D05041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160" w:line="360" w:lineRule="auto"/>
              <w:ind w:left="1055" w:firstLine="0"/>
              <w:rPr>
                <w:rFonts w:asciiTheme="majorBidi" w:eastAsia="David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51" w:type="dxa"/>
            <w:gridSpan w:val="8"/>
            <w:tcBorders>
              <w:top w:val="nil"/>
              <w:bottom w:val="nil"/>
            </w:tcBorders>
          </w:tcPr>
          <w:p w14:paraId="1CCF02FB" w14:textId="39232535" w:rsidR="00D05041" w:rsidRPr="00D24654" w:rsidRDefault="003C2BCD" w:rsidP="00D05041">
            <w:pPr>
              <w:tabs>
                <w:tab w:val="left" w:pos="0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1. </w:t>
            </w:r>
            <w:r w:rsidR="00D05041"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Patients suffering from </w:t>
            </w:r>
            <w:r w:rsidR="008E3261">
              <w:rPr>
                <w:rFonts w:asciiTheme="majorBidi" w:eastAsia="David" w:hAnsiTheme="majorBidi" w:cstheme="majorBidi"/>
                <w:sz w:val="24"/>
                <w:szCs w:val="24"/>
              </w:rPr>
              <w:t>severe</w:t>
            </w:r>
            <w:r w:rsidR="00D05041"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 obesity should </w:t>
            </w:r>
            <w:r w:rsidR="000855C8" w:rsidRPr="00D24654">
              <w:rPr>
                <w:rFonts w:asciiTheme="majorBidi" w:eastAsia="David" w:hAnsiTheme="majorBidi" w:cstheme="majorBidi"/>
                <w:sz w:val="24"/>
                <w:szCs w:val="24"/>
              </w:rPr>
              <w:t>try lifestyle</w:t>
            </w:r>
            <w:r w:rsidR="00D05041"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 </w:t>
            </w:r>
            <w:r w:rsidR="002003D5">
              <w:rPr>
                <w:rFonts w:asciiTheme="majorBidi" w:eastAsia="David" w:hAnsiTheme="majorBidi" w:cstheme="majorBidi"/>
                <w:sz w:val="24"/>
                <w:szCs w:val="24"/>
              </w:rPr>
              <w:t xml:space="preserve">modifications </w:t>
            </w:r>
            <w:r w:rsidR="002003D5" w:rsidRPr="00D24654">
              <w:rPr>
                <w:rFonts w:asciiTheme="majorBidi" w:eastAsia="David" w:hAnsiTheme="majorBidi" w:cstheme="majorBidi"/>
                <w:sz w:val="24"/>
                <w:szCs w:val="24"/>
              </w:rPr>
              <w:t>and</w:t>
            </w:r>
            <w:r w:rsidR="00D05041"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 </w:t>
            </w:r>
            <w:r w:rsidR="008E3261">
              <w:rPr>
                <w:rFonts w:asciiTheme="majorBidi" w:eastAsia="David" w:hAnsiTheme="majorBidi" w:cstheme="majorBidi"/>
                <w:sz w:val="24"/>
                <w:szCs w:val="24"/>
              </w:rPr>
              <w:t>dietitian consult</w:t>
            </w:r>
            <w:r w:rsidR="00D05041"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 before they are referred </w:t>
            </w:r>
            <w:r w:rsidR="008E3261">
              <w:rPr>
                <w:rFonts w:asciiTheme="majorBidi" w:eastAsia="David" w:hAnsiTheme="majorBidi" w:cstheme="majorBidi"/>
                <w:sz w:val="24"/>
                <w:szCs w:val="24"/>
              </w:rPr>
              <w:t>for surgical consult regarding bariatric surgery</w:t>
            </w:r>
            <w:r w:rsidR="00D05041" w:rsidRPr="00D24654">
              <w:rPr>
                <w:rFonts w:asciiTheme="majorBidi" w:eastAsia="David" w:hAnsiTheme="majorBidi" w:cstheme="majorBidi"/>
                <w:sz w:val="24"/>
                <w:szCs w:val="24"/>
                <w:rtl/>
              </w:rPr>
              <w:t>.</w:t>
            </w:r>
          </w:p>
        </w:tc>
      </w:tr>
      <w:tr w:rsidR="00D05041" w:rsidRPr="00D24654" w14:paraId="1568DD6B" w14:textId="77777777" w:rsidTr="003C2B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nil"/>
              <w:bottom w:val="nil"/>
            </w:tcBorders>
          </w:tcPr>
          <w:p w14:paraId="66721A01" w14:textId="77777777" w:rsidR="00D05041" w:rsidRPr="00D24654" w:rsidRDefault="00D05041" w:rsidP="00D05041">
            <w:pPr>
              <w:tabs>
                <w:tab w:val="left" w:pos="184"/>
              </w:tabs>
              <w:bidi w:val="0"/>
              <w:spacing w:line="360" w:lineRule="auto"/>
              <w:ind w:left="1055"/>
              <w:rPr>
                <w:rFonts w:asciiTheme="majorBidi" w:eastAsia="David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25C7786" w14:textId="65074EB7" w:rsidR="00D05041" w:rsidRPr="00D24654" w:rsidRDefault="003C2BCD" w:rsidP="00D05041">
            <w:pPr>
              <w:tabs>
                <w:tab w:val="left" w:pos="184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                          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0621D61" w14:textId="484534A7" w:rsidR="00D05041" w:rsidRPr="00D24654" w:rsidRDefault="003C2BCD" w:rsidP="00D05041">
            <w:pPr>
              <w:tabs>
                <w:tab w:val="left" w:pos="184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            </w:t>
            </w:r>
            <w:r w:rsidR="00D05041" w:rsidRPr="00D24654">
              <w:rPr>
                <w:rFonts w:asciiTheme="majorBidi" w:eastAsia="David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F0DF9EF" w14:textId="6BF57479" w:rsidR="00D05041" w:rsidRPr="00D24654" w:rsidRDefault="003C2BCD" w:rsidP="00D05041">
            <w:pPr>
              <w:tabs>
                <w:tab w:val="left" w:pos="184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                </w:t>
            </w:r>
            <w:r w:rsidR="00D05041" w:rsidRPr="00D24654">
              <w:rPr>
                <w:rFonts w:asciiTheme="majorBidi" w:eastAsia="David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3A5503" w14:textId="05BB8948" w:rsidR="00D05041" w:rsidRPr="00D24654" w:rsidRDefault="003C2BCD" w:rsidP="00D05041">
            <w:pPr>
              <w:tabs>
                <w:tab w:val="left" w:pos="184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              </w:t>
            </w:r>
            <w:r w:rsidR="00D05041" w:rsidRPr="00D24654">
              <w:rPr>
                <w:rFonts w:asciiTheme="majorBidi" w:eastAsia="David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6DC326D" w14:textId="03CED718" w:rsidR="00D05041" w:rsidRPr="00D24654" w:rsidRDefault="003C2BCD" w:rsidP="00D05041">
            <w:pPr>
              <w:tabs>
                <w:tab w:val="left" w:pos="184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                  </w:t>
            </w:r>
            <w:r w:rsidR="00D05041" w:rsidRPr="00D24654">
              <w:rPr>
                <w:rFonts w:asciiTheme="majorBidi" w:eastAsia="David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8874D60" w14:textId="5934A3AE" w:rsidR="00D05041" w:rsidRPr="00D24654" w:rsidRDefault="003C2BCD" w:rsidP="00D05041">
            <w:pPr>
              <w:tabs>
                <w:tab w:val="left" w:pos="184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            </w:t>
            </w:r>
            <w:r w:rsidR="00D05041" w:rsidRPr="00D24654">
              <w:rPr>
                <w:rFonts w:asciiTheme="majorBidi" w:eastAsia="David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81" w:type="dxa"/>
            <w:gridSpan w:val="2"/>
            <w:tcBorders>
              <w:top w:val="nil"/>
              <w:bottom w:val="nil"/>
            </w:tcBorders>
          </w:tcPr>
          <w:p w14:paraId="19B0242F" w14:textId="2B415ACC" w:rsidR="00D05041" w:rsidRPr="00D24654" w:rsidRDefault="003C2BCD" w:rsidP="00D05041">
            <w:pPr>
              <w:tabs>
                <w:tab w:val="left" w:pos="184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              </w:t>
            </w:r>
            <w:r w:rsidR="00D05041" w:rsidRPr="00D24654">
              <w:rPr>
                <w:rFonts w:asciiTheme="majorBidi" w:eastAsia="David" w:hAnsiTheme="majorBidi" w:cstheme="majorBidi"/>
                <w:sz w:val="24"/>
                <w:szCs w:val="24"/>
              </w:rPr>
              <w:t>1</w:t>
            </w:r>
          </w:p>
        </w:tc>
      </w:tr>
      <w:tr w:rsidR="00D05041" w:rsidRPr="00D24654" w14:paraId="2A27EDE8" w14:textId="77777777" w:rsidTr="003C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nil"/>
              <w:bottom w:val="nil"/>
            </w:tcBorders>
          </w:tcPr>
          <w:p w14:paraId="73030A24" w14:textId="77777777" w:rsidR="00D05041" w:rsidRPr="00D24654" w:rsidRDefault="00D05041" w:rsidP="00D05041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160" w:line="360" w:lineRule="auto"/>
              <w:ind w:left="1055" w:firstLine="0"/>
              <w:rPr>
                <w:rFonts w:asciiTheme="majorBidi" w:eastAsia="David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51" w:type="dxa"/>
            <w:gridSpan w:val="8"/>
            <w:tcBorders>
              <w:top w:val="nil"/>
              <w:bottom w:val="nil"/>
            </w:tcBorders>
          </w:tcPr>
          <w:p w14:paraId="56A8F0BA" w14:textId="0A31BE0E" w:rsidR="00D05041" w:rsidRPr="00D24654" w:rsidRDefault="003C2BCD" w:rsidP="003C2BCD">
            <w:pPr>
              <w:tabs>
                <w:tab w:val="left" w:pos="184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2. I know patients suffering from </w:t>
            </w:r>
            <w:r w:rsidR="008E3261">
              <w:rPr>
                <w:rFonts w:asciiTheme="majorBidi" w:eastAsia="David" w:hAnsiTheme="majorBidi" w:cstheme="majorBidi"/>
                <w:sz w:val="24"/>
                <w:szCs w:val="24"/>
              </w:rPr>
              <w:t>severe</w:t>
            </w: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 obesity who lost weight without surgery</w:t>
            </w:r>
            <w:r w:rsidRPr="00D24654">
              <w:rPr>
                <w:rFonts w:asciiTheme="majorBidi" w:eastAsia="David" w:hAnsiTheme="majorBidi" w:cstheme="majorBidi"/>
                <w:sz w:val="24"/>
                <w:szCs w:val="24"/>
                <w:rtl/>
              </w:rPr>
              <w:t>.</w:t>
            </w:r>
          </w:p>
        </w:tc>
      </w:tr>
      <w:tr w:rsidR="00D05041" w:rsidRPr="00D24654" w14:paraId="4341DB3B" w14:textId="77777777" w:rsidTr="003C2B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nil"/>
              <w:bottom w:val="nil"/>
            </w:tcBorders>
          </w:tcPr>
          <w:p w14:paraId="58DEAB0E" w14:textId="77777777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ind w:left="1055"/>
              <w:rPr>
                <w:rFonts w:asciiTheme="majorBidi" w:eastAsia="David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15526C1" w14:textId="6028F9C1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ABC9ED1" w14:textId="34010FCA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125968F" w14:textId="29D1F977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A0DD598" w14:textId="218ADE9F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FC82CC3" w14:textId="6677D399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  <w:rtl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D6A417B" w14:textId="230B42A9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81" w:type="dxa"/>
            <w:gridSpan w:val="2"/>
            <w:tcBorders>
              <w:top w:val="nil"/>
              <w:bottom w:val="nil"/>
            </w:tcBorders>
          </w:tcPr>
          <w:p w14:paraId="305EE347" w14:textId="31D755A1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1</w:t>
            </w:r>
          </w:p>
        </w:tc>
      </w:tr>
      <w:tr w:rsidR="00D05041" w:rsidRPr="00D24654" w14:paraId="090D5E08" w14:textId="77777777" w:rsidTr="003C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nil"/>
              <w:bottom w:val="nil"/>
            </w:tcBorders>
          </w:tcPr>
          <w:p w14:paraId="5084485D" w14:textId="77777777" w:rsidR="00D05041" w:rsidRPr="00D24654" w:rsidRDefault="00D05041" w:rsidP="003C2BCD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160" w:line="360" w:lineRule="auto"/>
              <w:ind w:left="1055" w:firstLine="0"/>
              <w:rPr>
                <w:rFonts w:asciiTheme="majorBidi" w:eastAsia="David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51" w:type="dxa"/>
            <w:gridSpan w:val="8"/>
            <w:tcBorders>
              <w:top w:val="nil"/>
              <w:bottom w:val="nil"/>
            </w:tcBorders>
          </w:tcPr>
          <w:p w14:paraId="7DD90122" w14:textId="5906D181" w:rsidR="00D05041" w:rsidRPr="00D24654" w:rsidRDefault="003C2BCD" w:rsidP="003C2BCD">
            <w:pPr>
              <w:tabs>
                <w:tab w:val="left" w:pos="184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3. I will refer a </w:t>
            </w:r>
            <w:r w:rsidR="008E3261">
              <w:rPr>
                <w:rFonts w:asciiTheme="majorBidi" w:eastAsia="David" w:hAnsiTheme="majorBidi" w:cstheme="majorBidi"/>
                <w:sz w:val="24"/>
                <w:szCs w:val="24"/>
              </w:rPr>
              <w:t>severely</w:t>
            </w: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 obese family member for bariatric surgery.</w:t>
            </w:r>
          </w:p>
        </w:tc>
      </w:tr>
      <w:tr w:rsidR="00D05041" w:rsidRPr="00D24654" w14:paraId="171CD246" w14:textId="77777777" w:rsidTr="003C2B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nil"/>
              <w:bottom w:val="nil"/>
            </w:tcBorders>
          </w:tcPr>
          <w:p w14:paraId="60DD02F0" w14:textId="77777777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ind w:left="1055"/>
              <w:rPr>
                <w:rFonts w:asciiTheme="majorBidi" w:eastAsia="David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9C6AD92" w14:textId="2D30CBF8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5FD8198" w14:textId="5C38FC4F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9618FF8" w14:textId="1E64B064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EDCD85D" w14:textId="146EA549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9653544" w14:textId="4BA8C0ED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AB91E24" w14:textId="69E8AE2A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81" w:type="dxa"/>
            <w:gridSpan w:val="2"/>
            <w:tcBorders>
              <w:top w:val="nil"/>
              <w:bottom w:val="nil"/>
            </w:tcBorders>
          </w:tcPr>
          <w:p w14:paraId="7AC5F389" w14:textId="0C9DC941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1</w:t>
            </w:r>
          </w:p>
        </w:tc>
      </w:tr>
      <w:tr w:rsidR="00D05041" w:rsidRPr="00D24654" w14:paraId="0E0F0147" w14:textId="77777777" w:rsidTr="003C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nil"/>
              <w:bottom w:val="nil"/>
            </w:tcBorders>
          </w:tcPr>
          <w:p w14:paraId="47BB7283" w14:textId="77777777" w:rsidR="00D05041" w:rsidRPr="00D24654" w:rsidRDefault="00D05041" w:rsidP="003C2B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160" w:line="360" w:lineRule="auto"/>
              <w:ind w:left="1055"/>
              <w:rPr>
                <w:rFonts w:asciiTheme="majorBidi" w:eastAsia="David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51" w:type="dxa"/>
            <w:gridSpan w:val="8"/>
            <w:tcBorders>
              <w:top w:val="nil"/>
              <w:bottom w:val="nil"/>
            </w:tcBorders>
          </w:tcPr>
          <w:p w14:paraId="7D24F66F" w14:textId="344928EA" w:rsidR="00D05041" w:rsidRPr="00D24654" w:rsidRDefault="003C2BCD" w:rsidP="003C2BCD">
            <w:pPr>
              <w:tabs>
                <w:tab w:val="left" w:pos="184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4. I feel that I can treat and monitor my bariatric surgery patient</w:t>
            </w:r>
            <w:r w:rsidRPr="00D24654">
              <w:rPr>
                <w:rFonts w:asciiTheme="majorBidi" w:eastAsia="David" w:hAnsiTheme="majorBidi" w:cstheme="majorBidi"/>
                <w:sz w:val="24"/>
                <w:szCs w:val="24"/>
                <w:rtl/>
              </w:rPr>
              <w:t>.</w:t>
            </w:r>
          </w:p>
        </w:tc>
      </w:tr>
      <w:tr w:rsidR="00D05041" w:rsidRPr="00D24654" w14:paraId="6CC1A14B" w14:textId="77777777" w:rsidTr="003C2B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nil"/>
              <w:bottom w:val="nil"/>
            </w:tcBorders>
          </w:tcPr>
          <w:p w14:paraId="70B0CB7E" w14:textId="77777777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ind w:left="1055"/>
              <w:rPr>
                <w:rFonts w:asciiTheme="majorBidi" w:eastAsia="David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97BA4A6" w14:textId="702457F7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7684228" w14:textId="3320C21B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5BEC7CE" w14:textId="0311224D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3040A6B" w14:textId="78D584F5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D1089E2" w14:textId="599AF6B1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E8662DD" w14:textId="1EF74516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81" w:type="dxa"/>
            <w:gridSpan w:val="2"/>
            <w:tcBorders>
              <w:top w:val="nil"/>
              <w:bottom w:val="nil"/>
            </w:tcBorders>
          </w:tcPr>
          <w:p w14:paraId="348BA83B" w14:textId="2AC46769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1</w:t>
            </w:r>
          </w:p>
        </w:tc>
      </w:tr>
      <w:tr w:rsidR="00D05041" w:rsidRPr="00D24654" w14:paraId="2C0808D3" w14:textId="77777777" w:rsidTr="003C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nil"/>
              <w:bottom w:val="nil"/>
            </w:tcBorders>
          </w:tcPr>
          <w:p w14:paraId="5B55AD7C" w14:textId="77777777" w:rsidR="00D05041" w:rsidRPr="00D24654" w:rsidRDefault="00D05041" w:rsidP="003C2BC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160" w:line="360" w:lineRule="auto"/>
              <w:ind w:left="1055" w:firstLine="0"/>
              <w:rPr>
                <w:rFonts w:asciiTheme="majorBidi" w:eastAsia="David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51" w:type="dxa"/>
            <w:gridSpan w:val="8"/>
            <w:tcBorders>
              <w:top w:val="nil"/>
              <w:bottom w:val="nil"/>
            </w:tcBorders>
          </w:tcPr>
          <w:p w14:paraId="00ED55FA" w14:textId="6625E123" w:rsidR="00D05041" w:rsidRPr="00D24654" w:rsidRDefault="003C2BCD" w:rsidP="003C2BCD">
            <w:pPr>
              <w:tabs>
                <w:tab w:val="left" w:pos="184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  <w:rtl/>
              </w:rPr>
              <w:t xml:space="preserve">5 </w:t>
            </w: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. I feel comfortable referring </w:t>
            </w:r>
            <w:r w:rsidR="008E3261">
              <w:rPr>
                <w:rFonts w:asciiTheme="majorBidi" w:eastAsia="David" w:hAnsiTheme="majorBidi" w:cstheme="majorBidi"/>
                <w:sz w:val="24"/>
                <w:szCs w:val="24"/>
              </w:rPr>
              <w:t>severely</w:t>
            </w: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 xml:space="preserve"> obese patients for bariatric surgery after conservative/pharmacological therapy has failed</w:t>
            </w:r>
            <w:r w:rsidRPr="00D24654">
              <w:rPr>
                <w:rFonts w:asciiTheme="majorBidi" w:eastAsia="David" w:hAnsiTheme="majorBidi" w:cstheme="majorBidi"/>
                <w:sz w:val="24"/>
                <w:szCs w:val="24"/>
                <w:rtl/>
              </w:rPr>
              <w:t>.</w:t>
            </w:r>
          </w:p>
        </w:tc>
      </w:tr>
      <w:tr w:rsidR="00D05041" w:rsidRPr="00D24654" w14:paraId="41AC443C" w14:textId="77777777" w:rsidTr="003C2B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nil"/>
              <w:bottom w:val="single" w:sz="4" w:space="0" w:color="000000"/>
            </w:tcBorders>
          </w:tcPr>
          <w:p w14:paraId="4B47588D" w14:textId="77777777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rPr>
                <w:rFonts w:asciiTheme="majorBidi" w:eastAsia="David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000000"/>
            </w:tcBorders>
          </w:tcPr>
          <w:p w14:paraId="0B1CECA9" w14:textId="076813BB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6FAFB980" w14:textId="5763B618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436C66D9" w14:textId="64E658AC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30B27CB5" w14:textId="269FD834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4A66F87B" w14:textId="7A9541AE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6B576085" w14:textId="31B88200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81" w:type="dxa"/>
            <w:gridSpan w:val="2"/>
            <w:tcBorders>
              <w:top w:val="nil"/>
              <w:bottom w:val="single" w:sz="4" w:space="0" w:color="000000"/>
            </w:tcBorders>
          </w:tcPr>
          <w:p w14:paraId="121EC65B" w14:textId="1630D8ED" w:rsidR="00D05041" w:rsidRPr="00D24654" w:rsidRDefault="00D05041" w:rsidP="00D05041">
            <w:pPr>
              <w:tabs>
                <w:tab w:val="left" w:pos="18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D24654">
              <w:rPr>
                <w:rFonts w:asciiTheme="majorBidi" w:eastAsia="David" w:hAnsiTheme="majorBidi" w:cstheme="majorBidi"/>
                <w:sz w:val="24"/>
                <w:szCs w:val="24"/>
              </w:rPr>
              <w:t>1</w:t>
            </w:r>
          </w:p>
        </w:tc>
      </w:tr>
    </w:tbl>
    <w:p w14:paraId="08C28DF6" w14:textId="77777777" w:rsidR="00D05041" w:rsidRPr="00D24654" w:rsidRDefault="00D05041" w:rsidP="00D05041">
      <w:pPr>
        <w:spacing w:after="0"/>
        <w:rPr>
          <w:rFonts w:asciiTheme="majorBidi" w:eastAsia="David" w:hAnsiTheme="majorBidi" w:cstheme="majorBidi"/>
          <w:b/>
          <w:sz w:val="24"/>
          <w:szCs w:val="24"/>
        </w:rPr>
      </w:pPr>
    </w:p>
    <w:p w14:paraId="2ACCD9E1" w14:textId="77777777" w:rsidR="00D05041" w:rsidRPr="00D24654" w:rsidRDefault="00D05041" w:rsidP="00D05041">
      <w:pPr>
        <w:spacing w:after="0"/>
        <w:rPr>
          <w:rFonts w:asciiTheme="majorBidi" w:eastAsia="David" w:hAnsiTheme="majorBidi" w:cstheme="majorBidi"/>
          <w:b/>
          <w:sz w:val="24"/>
          <w:szCs w:val="24"/>
          <w:rtl/>
        </w:rPr>
      </w:pPr>
    </w:p>
    <w:p w14:paraId="0FCF5978" w14:textId="77777777" w:rsidR="00D05041" w:rsidRPr="00D24654" w:rsidRDefault="00D05041" w:rsidP="00D05041">
      <w:pPr>
        <w:spacing w:after="0"/>
        <w:rPr>
          <w:rFonts w:asciiTheme="majorBidi" w:eastAsia="David" w:hAnsiTheme="majorBidi" w:cstheme="majorBidi"/>
          <w:b/>
          <w:sz w:val="24"/>
          <w:szCs w:val="24"/>
        </w:rPr>
      </w:pPr>
    </w:p>
    <w:p w14:paraId="0D5DC8FE" w14:textId="77777777" w:rsidR="009919B2" w:rsidRPr="00D24654" w:rsidRDefault="009919B2" w:rsidP="00D05041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sectPr w:rsidR="009919B2" w:rsidRPr="00D24654" w:rsidSect="006C5AF6">
      <w:headerReference w:type="default" r:id="rId8"/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4EB58" w14:textId="77777777" w:rsidR="003F5A1F" w:rsidRDefault="003F5A1F" w:rsidP="006C3D58">
      <w:pPr>
        <w:spacing w:after="0" w:line="240" w:lineRule="auto"/>
      </w:pPr>
      <w:r>
        <w:separator/>
      </w:r>
    </w:p>
  </w:endnote>
  <w:endnote w:type="continuationSeparator" w:id="0">
    <w:p w14:paraId="1E61CB8D" w14:textId="77777777" w:rsidR="003F5A1F" w:rsidRDefault="003F5A1F" w:rsidP="006C3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6DC35" w14:textId="77777777" w:rsidR="003F5A1F" w:rsidRDefault="003F5A1F" w:rsidP="006C3D58">
      <w:pPr>
        <w:spacing w:after="0" w:line="240" w:lineRule="auto"/>
      </w:pPr>
      <w:r>
        <w:separator/>
      </w:r>
    </w:p>
  </w:footnote>
  <w:footnote w:type="continuationSeparator" w:id="0">
    <w:p w14:paraId="6A1ED095" w14:textId="77777777" w:rsidR="003F5A1F" w:rsidRDefault="003F5A1F" w:rsidP="006C3D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4EFBE" w14:textId="7C2B3E0D" w:rsidR="006C3D58" w:rsidRDefault="006C3D58" w:rsidP="006C3D58">
    <w:pPr>
      <w:pStyle w:val="Header"/>
      <w:bidi w:val="0"/>
      <w:rPr>
        <w:rtl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62092"/>
    <w:multiLevelType w:val="hybridMultilevel"/>
    <w:tmpl w:val="59F6B316"/>
    <w:lvl w:ilvl="0" w:tplc="F41C8B30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B1F2A58"/>
    <w:multiLevelType w:val="hybridMultilevel"/>
    <w:tmpl w:val="119E3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F04DD8"/>
    <w:multiLevelType w:val="hybridMultilevel"/>
    <w:tmpl w:val="D01C4E2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2272BF"/>
    <w:multiLevelType w:val="multilevel"/>
    <w:tmpl w:val="CD7A5AE0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%1.%2"/>
      <w:lvlJc w:val="left"/>
      <w:pPr>
        <w:ind w:left="1095" w:hanging="375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160" w:hanging="72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240" w:hanging="108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320" w:hanging="1440"/>
      </w:pPr>
    </w:lvl>
    <w:lvl w:ilvl="8">
      <w:start w:val="1"/>
      <w:numFmt w:val="decimal"/>
      <w:lvlText w:val="%1.%2.%3.%4.%5.%6.%7.%8.%9"/>
      <w:lvlJc w:val="left"/>
      <w:pPr>
        <w:ind w:left="4680" w:hanging="1440"/>
      </w:pPr>
    </w:lvl>
  </w:abstractNum>
  <w:abstractNum w:abstractNumId="4" w15:restartNumberingAfterBreak="0">
    <w:nsid w:val="685E1DAC"/>
    <w:multiLevelType w:val="multilevel"/>
    <w:tmpl w:val="4A0636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5" w15:restartNumberingAfterBreak="0">
    <w:nsid w:val="6B020669"/>
    <w:multiLevelType w:val="hybridMultilevel"/>
    <w:tmpl w:val="8F5ADA82"/>
    <w:lvl w:ilvl="0" w:tplc="6E563182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050B2A"/>
    <w:multiLevelType w:val="hybridMultilevel"/>
    <w:tmpl w:val="79D6836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842C96"/>
    <w:multiLevelType w:val="multilevel"/>
    <w:tmpl w:val="4F083FF8"/>
    <w:lvl w:ilvl="0">
      <w:start w:val="1"/>
      <w:numFmt w:val="decimal"/>
      <w:lvlText w:val="%1."/>
      <w:lvlJc w:val="center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99115856">
    <w:abstractNumId w:val="1"/>
  </w:num>
  <w:num w:numId="2" w16cid:durableId="428474676">
    <w:abstractNumId w:val="5"/>
  </w:num>
  <w:num w:numId="3" w16cid:durableId="116223539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528108680">
    <w:abstractNumId w:val="4"/>
  </w:num>
  <w:num w:numId="5" w16cid:durableId="1751538286">
    <w:abstractNumId w:val="3"/>
  </w:num>
  <w:num w:numId="6" w16cid:durableId="1974829012">
    <w:abstractNumId w:val="7"/>
  </w:num>
  <w:num w:numId="7" w16cid:durableId="544560857">
    <w:abstractNumId w:val="0"/>
  </w:num>
  <w:num w:numId="8" w16cid:durableId="757408779">
    <w:abstractNumId w:val="2"/>
  </w:num>
  <w:num w:numId="9" w16cid:durableId="20089446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650"/>
    <w:rsid w:val="000855C8"/>
    <w:rsid w:val="000B555C"/>
    <w:rsid w:val="001355E4"/>
    <w:rsid w:val="00145A74"/>
    <w:rsid w:val="002003D5"/>
    <w:rsid w:val="00231ECC"/>
    <w:rsid w:val="00262371"/>
    <w:rsid w:val="00281E7E"/>
    <w:rsid w:val="00321A93"/>
    <w:rsid w:val="003C2BCD"/>
    <w:rsid w:val="003F5A1F"/>
    <w:rsid w:val="00462E91"/>
    <w:rsid w:val="00615515"/>
    <w:rsid w:val="00662382"/>
    <w:rsid w:val="00682ADB"/>
    <w:rsid w:val="006C3D58"/>
    <w:rsid w:val="006C5AF6"/>
    <w:rsid w:val="00770B8C"/>
    <w:rsid w:val="00787650"/>
    <w:rsid w:val="007E0DDC"/>
    <w:rsid w:val="008E3261"/>
    <w:rsid w:val="009919B2"/>
    <w:rsid w:val="00AD6CF4"/>
    <w:rsid w:val="00C97285"/>
    <w:rsid w:val="00D05041"/>
    <w:rsid w:val="00D10840"/>
    <w:rsid w:val="00D2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307FD"/>
  <w15:chartTrackingRefBased/>
  <w15:docId w15:val="{464EB5DA-F283-4C51-849F-949A94781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D5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3D5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D58"/>
  </w:style>
  <w:style w:type="paragraph" w:styleId="Footer">
    <w:name w:val="footer"/>
    <w:basedOn w:val="Normal"/>
    <w:link w:val="FooterChar"/>
    <w:uiPriority w:val="99"/>
    <w:unhideWhenUsed/>
    <w:rsid w:val="006C3D5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D58"/>
  </w:style>
  <w:style w:type="paragraph" w:styleId="ListParagraph">
    <w:name w:val="List Paragraph"/>
    <w:basedOn w:val="Normal"/>
    <w:uiPriority w:val="34"/>
    <w:qFormat/>
    <w:rsid w:val="006C3D58"/>
    <w:pPr>
      <w:ind w:left="720"/>
      <w:contextualSpacing/>
    </w:pPr>
  </w:style>
  <w:style w:type="table" w:customStyle="1" w:styleId="1">
    <w:name w:val="1"/>
    <w:basedOn w:val="TableNormal"/>
    <w:rsid w:val="00D05041"/>
    <w:pPr>
      <w:bidi/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0B555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81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E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E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E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0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134500-59A6-4F66-B92F-A5C2B31B2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00</Words>
  <Characters>5131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zoabi</dc:creator>
  <cp:keywords/>
  <dc:description/>
  <cp:lastModifiedBy>Uri Kaplan</cp:lastModifiedBy>
  <cp:revision>3</cp:revision>
  <dcterms:created xsi:type="dcterms:W3CDTF">2023-09-09T11:25:00Z</dcterms:created>
  <dcterms:modified xsi:type="dcterms:W3CDTF">2023-09-09T11:25:00Z</dcterms:modified>
</cp:coreProperties>
</file>